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37E89" w14:textId="110B396D" w:rsidR="00DB24BE" w:rsidRPr="0013042D" w:rsidRDefault="00DB24BE" w:rsidP="0006408D">
      <w:pPr>
        <w:adjustRightInd w:val="0"/>
        <w:snapToGrid w:val="0"/>
        <w:spacing w:before="240" w:after="60" w:line="228" w:lineRule="auto"/>
        <w:ind w:left="-851"/>
        <w:jc w:val="both"/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</w:pPr>
      <w:r w:rsidRPr="0013042D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 xml:space="preserve">Table </w:t>
      </w:r>
      <w:r w:rsidR="00177F85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>S</w:t>
      </w:r>
      <w:r w:rsidRPr="0013042D">
        <w:rPr>
          <w:rFonts w:ascii="Times New Roman" w:eastAsia="Times New Roman" w:hAnsi="Times New Roman" w:cs="Times New Roman"/>
          <w:b/>
          <w:sz w:val="20"/>
          <w:szCs w:val="20"/>
          <w:lang w:eastAsia="de-DE" w:bidi="en-US"/>
        </w:rPr>
        <w:t>1.</w:t>
      </w:r>
      <w:r w:rsidRPr="0013042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3042D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Sensory attributes, their description</w:t>
      </w:r>
      <w:r w:rsidR="004A1176" w:rsidRPr="0013042D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,</w:t>
      </w:r>
      <w:r w:rsidRPr="0013042D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and GDA scale for </w:t>
      </w:r>
      <w:r w:rsidR="00013528" w:rsidRPr="0013042D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deep-skinned </w:t>
      </w:r>
      <w:r w:rsidR="00263B57" w:rsidRPr="0013042D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fresh and frozen</w:t>
      </w:r>
      <w:r w:rsidR="005E5E38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-thawed</w:t>
      </w:r>
      <w:r w:rsidR="00263B57" w:rsidRPr="0013042D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(9</w:t>
      </w:r>
      <w:r w:rsidR="005E5E38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</w:t>
      </w:r>
      <w:r w:rsidR="00263B57" w:rsidRPr="0013042D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month</w:t>
      </w:r>
      <w:r w:rsidR="005E5E38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s</w:t>
      </w:r>
      <w:r w:rsidR="00263B57" w:rsidRPr="0013042D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 xml:space="preserve"> at </w:t>
      </w:r>
      <w:r w:rsidR="00263B57" w:rsidRPr="0013042D">
        <w:rPr>
          <w:rFonts w:ascii="Times New Roman" w:hAnsi="Times New Roman" w:cs="Times New Roman"/>
          <w:sz w:val="20"/>
          <w:szCs w:val="20"/>
        </w:rPr>
        <w:t xml:space="preserve">-25 °C </w:t>
      </w:r>
      <w:r w:rsidR="00263B57" w:rsidRPr="0013042D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± 1.8 °C) </w:t>
      </w:r>
      <w:r w:rsidRPr="0013042D">
        <w:rPr>
          <w:rFonts w:ascii="Times New Roman" w:eastAsia="Times New Roman" w:hAnsi="Times New Roman" w:cs="Times New Roman"/>
          <w:sz w:val="20"/>
          <w:szCs w:val="20"/>
          <w:lang w:eastAsia="de-DE" w:bidi="en-US"/>
        </w:rPr>
        <w:t>smoked mackerel fillets.</w:t>
      </w:r>
    </w:p>
    <w:tbl>
      <w:tblPr>
        <w:tblW w:w="9923" w:type="dxa"/>
        <w:tblInd w:w="-851" w:type="dxa"/>
        <w:tblLook w:val="04A0" w:firstRow="1" w:lastRow="0" w:firstColumn="1" w:lastColumn="0" w:noHBand="0" w:noVBand="1"/>
      </w:tblPr>
      <w:tblGrid>
        <w:gridCol w:w="1942"/>
        <w:gridCol w:w="1665"/>
        <w:gridCol w:w="1826"/>
        <w:gridCol w:w="4490"/>
      </w:tblGrid>
      <w:tr w:rsidR="00DB24BE" w:rsidRPr="0013042D" w14:paraId="497DB671" w14:textId="77777777" w:rsidTr="00714583">
        <w:trPr>
          <w:trHeight w:val="360"/>
        </w:trPr>
        <w:tc>
          <w:tcPr>
            <w:tcW w:w="1942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43BF49A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13042D">
              <w:rPr>
                <w:rFonts w:ascii="Times New Roman" w:hAnsi="Times New Roman"/>
                <w:b/>
                <w:bCs/>
              </w:rPr>
              <w:t>Sensory attribute</w:t>
            </w:r>
          </w:p>
        </w:tc>
        <w:tc>
          <w:tcPr>
            <w:tcW w:w="1665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4B238F89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13042D">
              <w:rPr>
                <w:rFonts w:ascii="Times New Roman" w:hAnsi="Times New Roman"/>
                <w:b/>
                <w:bCs/>
              </w:rPr>
              <w:t>Short name</w:t>
            </w:r>
          </w:p>
        </w:tc>
        <w:tc>
          <w:tcPr>
            <w:tcW w:w="1826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2E466193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13042D">
              <w:rPr>
                <w:rFonts w:ascii="Times New Roman" w:hAnsi="Times New Roman"/>
                <w:b/>
                <w:bCs/>
              </w:rPr>
              <w:t>Scale</w:t>
            </w:r>
          </w:p>
        </w:tc>
        <w:tc>
          <w:tcPr>
            <w:tcW w:w="4490" w:type="dxa"/>
            <w:tcBorders>
              <w:top w:val="single" w:sz="4" w:space="0" w:color="auto"/>
              <w:bottom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5D19FFF8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13042D">
              <w:rPr>
                <w:rFonts w:ascii="Times New Roman" w:hAnsi="Times New Roman"/>
                <w:b/>
                <w:bCs/>
              </w:rPr>
              <w:t>Description</w:t>
            </w:r>
          </w:p>
        </w:tc>
      </w:tr>
      <w:tr w:rsidR="00DB24BE" w:rsidRPr="0013042D" w14:paraId="2FFBB0E5" w14:textId="77777777" w:rsidTr="00714583">
        <w:trPr>
          <w:trHeight w:val="224"/>
        </w:trPr>
        <w:tc>
          <w:tcPr>
            <w:tcW w:w="9923" w:type="dxa"/>
            <w:gridSpan w:val="4"/>
            <w:tcBorders>
              <w:top w:val="double" w:sz="4" w:space="0" w:color="auto"/>
            </w:tcBorders>
            <w:shd w:val="clear" w:color="000000" w:fill="FFFFFF"/>
            <w:noWrap/>
            <w:vAlign w:val="bottom"/>
            <w:hideMark/>
          </w:tcPr>
          <w:p w14:paraId="76CCF5B9" w14:textId="67EB2A65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 ODOR</w:t>
            </w:r>
          </w:p>
        </w:tc>
      </w:tr>
      <w:tr w:rsidR="00DB24BE" w:rsidRPr="0013042D" w14:paraId="17EF7319" w14:textId="77777777" w:rsidTr="00714583">
        <w:trPr>
          <w:trHeight w:val="224"/>
        </w:trPr>
        <w:tc>
          <w:tcPr>
            <w:tcW w:w="19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E103D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moke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1E633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O-smoke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91DE6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CE58F" w14:textId="283CCEDD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trength of smoke odor in smoked mackerel</w:t>
            </w:r>
          </w:p>
        </w:tc>
      </w:tr>
      <w:tr w:rsidR="00DB24BE" w:rsidRPr="0013042D" w14:paraId="47B34333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581F38E2" w14:textId="0BE8B931" w:rsidR="00DB24BE" w:rsidRPr="0013042D" w:rsidRDefault="003618F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Butyric</w:t>
            </w:r>
            <w:r w:rsidR="00DB24BE" w:rsidRPr="0013042D">
              <w:rPr>
                <w:rFonts w:ascii="Times New Roman" w:hAnsi="Times New Roman"/>
              </w:rPr>
              <w:t xml:space="preserve"> acid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40D615C9" w14:textId="613D75FF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O-</w:t>
            </w:r>
            <w:r w:rsidR="003618FE" w:rsidRPr="0013042D">
              <w:rPr>
                <w:rFonts w:ascii="Times New Roman" w:hAnsi="Times New Roman"/>
              </w:rPr>
              <w:t>butyric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700E9822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7AEF4191" w14:textId="0BCC30D0" w:rsidR="00DB24BE" w:rsidRPr="0013042D" w:rsidRDefault="003618F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Butyric</w:t>
            </w:r>
            <w:r w:rsidR="00DB24BE" w:rsidRPr="0013042D">
              <w:rPr>
                <w:rFonts w:ascii="Times New Roman" w:hAnsi="Times New Roman"/>
              </w:rPr>
              <w:t xml:space="preserve"> acid, smelly feet</w:t>
            </w:r>
          </w:p>
        </w:tc>
      </w:tr>
      <w:tr w:rsidR="00DB24BE" w:rsidRPr="0013042D" w14:paraId="473C417F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4325C82E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Rancid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1B7D5F96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O-rancid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33C8ACEC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349EB2C0" w14:textId="25E89D66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Rancid odor</w:t>
            </w:r>
          </w:p>
        </w:tc>
      </w:tr>
      <w:tr w:rsidR="00DB24BE" w:rsidRPr="0013042D" w14:paraId="54FB29CB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6DA9857E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poilage sour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1B73233E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O-sour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2B1BCDBA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64B027FE" w14:textId="3FD8BB05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poilage sour odor</w:t>
            </w:r>
          </w:p>
        </w:tc>
      </w:tr>
      <w:tr w:rsidR="00DB24BE" w:rsidRPr="0013042D" w14:paraId="3245EF1B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427F2783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MA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231BB378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O-TMA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78C0C520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16576838" w14:textId="788B7446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MA odor, amine, dried fish</w:t>
            </w:r>
          </w:p>
        </w:tc>
      </w:tr>
      <w:tr w:rsidR="00DB24BE" w:rsidRPr="0013042D" w14:paraId="5CA3B355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3FF2B294" w14:textId="3AF8FD9B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poilage odor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5CB9B473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O-spoilage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5B4C9411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23D9266C" w14:textId="18F889E2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trength of spoilage odor</w:t>
            </w:r>
          </w:p>
        </w:tc>
      </w:tr>
      <w:tr w:rsidR="00DB24BE" w:rsidRPr="0013042D" w14:paraId="0E5B5B3A" w14:textId="77777777" w:rsidTr="00714583">
        <w:trPr>
          <w:trHeight w:val="224"/>
        </w:trPr>
        <w:tc>
          <w:tcPr>
            <w:tcW w:w="19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F23A344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rozen storage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3B23F2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O-frozen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8DED641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7CE3F34" w14:textId="11CE5EAC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rozen storage odor, cardboard</w:t>
            </w:r>
          </w:p>
        </w:tc>
      </w:tr>
      <w:tr w:rsidR="00DB24BE" w:rsidRPr="0013042D" w14:paraId="3B0A7AA5" w14:textId="77777777" w:rsidTr="00714583">
        <w:trPr>
          <w:trHeight w:val="224"/>
        </w:trPr>
        <w:tc>
          <w:tcPr>
            <w:tcW w:w="992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6F6C" w14:textId="43C64473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LAVOR</w:t>
            </w:r>
          </w:p>
        </w:tc>
      </w:tr>
      <w:tr w:rsidR="00DB24BE" w:rsidRPr="0013042D" w14:paraId="6C75C86B" w14:textId="77777777" w:rsidTr="00714583">
        <w:trPr>
          <w:trHeight w:val="224"/>
        </w:trPr>
        <w:tc>
          <w:tcPr>
            <w:tcW w:w="19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FE1D0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moke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6A22F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-smoke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8B2B4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C5DC2" w14:textId="2537A6FC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 xml:space="preserve">Strength of smoke </w:t>
            </w:r>
            <w:r w:rsidR="003618FE" w:rsidRPr="0013042D">
              <w:rPr>
                <w:rFonts w:ascii="Times New Roman" w:hAnsi="Times New Roman"/>
              </w:rPr>
              <w:t>flavor</w:t>
            </w:r>
            <w:r w:rsidRPr="0013042D">
              <w:rPr>
                <w:rFonts w:ascii="Times New Roman" w:hAnsi="Times New Roman"/>
              </w:rPr>
              <w:t xml:space="preserve"> in smoked mackerel</w:t>
            </w:r>
          </w:p>
        </w:tc>
      </w:tr>
      <w:tr w:rsidR="00DB24BE" w:rsidRPr="0013042D" w14:paraId="14F9AC3B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7D96B51E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Metallic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19AF30AB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-metallic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70EAD1D5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7B80BDAE" w14:textId="68CAD82F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 xml:space="preserve">Metallic </w:t>
            </w:r>
            <w:r w:rsidR="003618FE" w:rsidRPr="0013042D">
              <w:rPr>
                <w:rFonts w:ascii="Times New Roman" w:hAnsi="Times New Roman"/>
              </w:rPr>
              <w:t>flavor</w:t>
            </w:r>
          </w:p>
        </w:tc>
      </w:tr>
      <w:tr w:rsidR="00DB24BE" w:rsidRPr="0013042D" w14:paraId="19519EB8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49511C30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alty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47B34596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-salty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438177C4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58DC5FBC" w14:textId="368BF75E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 xml:space="preserve">Salty </w:t>
            </w:r>
            <w:r w:rsidR="003618FE" w:rsidRPr="0013042D">
              <w:rPr>
                <w:rFonts w:ascii="Times New Roman" w:hAnsi="Times New Roman"/>
              </w:rPr>
              <w:t>flavor</w:t>
            </w:r>
          </w:p>
        </w:tc>
      </w:tr>
      <w:tr w:rsidR="00DB24BE" w:rsidRPr="0013042D" w14:paraId="28AC2D3A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6B42B023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Bitter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786C30DD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-bitter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699B7BC1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0CE7837E" w14:textId="06B092B0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 xml:space="preserve">Bitter </w:t>
            </w:r>
            <w:r w:rsidR="003618FE" w:rsidRPr="0013042D">
              <w:rPr>
                <w:rFonts w:ascii="Times New Roman" w:hAnsi="Times New Roman"/>
              </w:rPr>
              <w:t>flavor</w:t>
            </w:r>
          </w:p>
        </w:tc>
      </w:tr>
      <w:tr w:rsidR="00DB24BE" w:rsidRPr="0013042D" w14:paraId="527E25D2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704FC33D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Rancid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3F01EBB4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-rancid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47BC2BA3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18E2DE7D" w14:textId="20668FF1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 xml:space="preserve">Rancid </w:t>
            </w:r>
            <w:r w:rsidR="003618FE" w:rsidRPr="0013042D">
              <w:rPr>
                <w:rFonts w:ascii="Times New Roman" w:hAnsi="Times New Roman"/>
              </w:rPr>
              <w:t>flavor</w:t>
            </w:r>
          </w:p>
        </w:tc>
      </w:tr>
      <w:tr w:rsidR="00DB24BE" w:rsidRPr="0013042D" w14:paraId="12FD1004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4C7DBCE9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poilage sour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0EC50566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-sour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376CC9DC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6388D26A" w14:textId="75987582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 xml:space="preserve">Spoilage sour </w:t>
            </w:r>
            <w:r w:rsidR="003F342A" w:rsidRPr="0013042D">
              <w:rPr>
                <w:rFonts w:ascii="Times New Roman" w:hAnsi="Times New Roman"/>
              </w:rPr>
              <w:t>flavor</w:t>
            </w:r>
          </w:p>
        </w:tc>
      </w:tr>
      <w:tr w:rsidR="00DB24BE" w:rsidRPr="0013042D" w14:paraId="2749E855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115C2553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MA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171099A7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-TMA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72E34D7E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1520D2F6" w14:textId="38C422F4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 xml:space="preserve">TMA </w:t>
            </w:r>
            <w:r w:rsidR="003618FE" w:rsidRPr="0013042D">
              <w:rPr>
                <w:rFonts w:ascii="Times New Roman" w:hAnsi="Times New Roman"/>
              </w:rPr>
              <w:t>flavor</w:t>
            </w:r>
            <w:r w:rsidRPr="0013042D">
              <w:rPr>
                <w:rFonts w:ascii="Times New Roman" w:hAnsi="Times New Roman"/>
              </w:rPr>
              <w:t>, amine, dried fish</w:t>
            </w:r>
          </w:p>
        </w:tc>
      </w:tr>
      <w:tr w:rsidR="00DB24BE" w:rsidRPr="0013042D" w14:paraId="78293A21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5962CADC" w14:textId="6A2F7DC6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poilage flavor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3E0D4CCA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-spoilage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1F47A652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1AC44F77" w14:textId="071E5D07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 xml:space="preserve">Strength of spoilage </w:t>
            </w:r>
            <w:r w:rsidR="003F342A" w:rsidRPr="0013042D">
              <w:rPr>
                <w:rFonts w:ascii="Times New Roman" w:hAnsi="Times New Roman"/>
              </w:rPr>
              <w:t>flavor</w:t>
            </w:r>
          </w:p>
        </w:tc>
      </w:tr>
      <w:tr w:rsidR="00DB24BE" w:rsidRPr="0013042D" w14:paraId="004FFABE" w14:textId="77777777" w:rsidTr="00714583">
        <w:trPr>
          <w:trHeight w:val="224"/>
        </w:trPr>
        <w:tc>
          <w:tcPr>
            <w:tcW w:w="19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A80324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rozen storage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8D5F5C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-frozen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29019BF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D389F9B" w14:textId="61072551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 xml:space="preserve">Frozen storage </w:t>
            </w:r>
            <w:r w:rsidR="003618FE" w:rsidRPr="0013042D">
              <w:rPr>
                <w:rFonts w:ascii="Times New Roman" w:hAnsi="Times New Roman"/>
              </w:rPr>
              <w:t>flavor</w:t>
            </w:r>
            <w:r w:rsidRPr="0013042D">
              <w:rPr>
                <w:rFonts w:ascii="Times New Roman" w:hAnsi="Times New Roman"/>
              </w:rPr>
              <w:t>, cardboard</w:t>
            </w:r>
          </w:p>
        </w:tc>
      </w:tr>
      <w:tr w:rsidR="00DB24BE" w:rsidRPr="0013042D" w14:paraId="6661C184" w14:textId="77777777" w:rsidTr="00714583">
        <w:trPr>
          <w:trHeight w:val="224"/>
        </w:trPr>
        <w:tc>
          <w:tcPr>
            <w:tcW w:w="992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0133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EXTURE </w:t>
            </w:r>
          </w:p>
        </w:tc>
      </w:tr>
      <w:tr w:rsidR="00DB24BE" w:rsidRPr="0013042D" w14:paraId="40ED4D5D" w14:textId="77777777" w:rsidTr="00714583">
        <w:trPr>
          <w:trHeight w:val="224"/>
        </w:trPr>
        <w:tc>
          <w:tcPr>
            <w:tcW w:w="194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9D1CE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oft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2AA9E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-soft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866FC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irm || soft</w:t>
            </w:r>
          </w:p>
        </w:tc>
        <w:tc>
          <w:tcPr>
            <w:tcW w:w="449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3A77E" w14:textId="77777777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Softness in first bite</w:t>
            </w:r>
          </w:p>
        </w:tc>
      </w:tr>
      <w:tr w:rsidR="00DB24BE" w:rsidRPr="0013042D" w14:paraId="1D972CE2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6ABDB24A" w14:textId="77777777" w:rsidR="00DB24BE" w:rsidRPr="0013042D" w:rsidRDefault="00DB24BE" w:rsidP="00DA19C8">
            <w:pPr>
              <w:pStyle w:val="MDPI42tablebody"/>
              <w:spacing w:after="240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Juicy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0A6DA1FE" w14:textId="77777777" w:rsidR="00DB24BE" w:rsidRPr="0013042D" w:rsidRDefault="00DB24BE" w:rsidP="00DA19C8">
            <w:pPr>
              <w:pStyle w:val="MDPI42tablebody"/>
              <w:spacing w:after="240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-juicy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2AEC5056" w14:textId="77777777" w:rsidR="00DB24BE" w:rsidRPr="0013042D" w:rsidRDefault="00DB24BE" w:rsidP="00DA19C8">
            <w:pPr>
              <w:pStyle w:val="MDPI42tablebody"/>
              <w:spacing w:after="240"/>
              <w:rPr>
                <w:rFonts w:ascii="Times New Roman" w:hAnsi="Times New Roman"/>
              </w:rPr>
            </w:pPr>
            <w:r w:rsidRPr="00DA19C8">
              <w:rPr>
                <w:rFonts w:ascii="Times New Roman" w:hAnsi="Times New Roman"/>
              </w:rPr>
              <w:t>dry || juicy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46D2BC86" w14:textId="77777777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Dry: draws liquid from mouth. Juicy: releases liquid when chewing</w:t>
            </w:r>
          </w:p>
        </w:tc>
      </w:tr>
      <w:tr w:rsidR="00DB24BE" w:rsidRPr="0013042D" w14:paraId="64093D29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4BA1A986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ender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13F16834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-tender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2F37434C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ough || tender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761D7B1F" w14:textId="77777777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enderness when chewing a few times</w:t>
            </w:r>
          </w:p>
        </w:tc>
      </w:tr>
      <w:tr w:rsidR="00DB24BE" w:rsidRPr="0013042D" w14:paraId="7FAD4344" w14:textId="77777777" w:rsidTr="00714583">
        <w:trPr>
          <w:trHeight w:val="224"/>
        </w:trPr>
        <w:tc>
          <w:tcPr>
            <w:tcW w:w="1942" w:type="dxa"/>
            <w:shd w:val="clear" w:color="000000" w:fill="FFFFFF"/>
            <w:noWrap/>
            <w:vAlign w:val="center"/>
            <w:hideMark/>
          </w:tcPr>
          <w:p w14:paraId="517C331F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Mushy</w:t>
            </w:r>
          </w:p>
        </w:tc>
        <w:tc>
          <w:tcPr>
            <w:tcW w:w="1665" w:type="dxa"/>
            <w:shd w:val="clear" w:color="000000" w:fill="FFFFFF"/>
            <w:noWrap/>
            <w:vAlign w:val="center"/>
            <w:hideMark/>
          </w:tcPr>
          <w:p w14:paraId="24C21550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-mushy</w:t>
            </w:r>
          </w:p>
        </w:tc>
        <w:tc>
          <w:tcPr>
            <w:tcW w:w="1826" w:type="dxa"/>
            <w:shd w:val="clear" w:color="000000" w:fill="FFFFFF"/>
            <w:noWrap/>
            <w:vAlign w:val="bottom"/>
            <w:hideMark/>
          </w:tcPr>
          <w:p w14:paraId="44B86ADD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shd w:val="clear" w:color="000000" w:fill="FFFFFF"/>
            <w:noWrap/>
            <w:vAlign w:val="bottom"/>
            <w:hideMark/>
          </w:tcPr>
          <w:p w14:paraId="71E88117" w14:textId="77777777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Mushy, porridge-like texture when chewing</w:t>
            </w:r>
          </w:p>
        </w:tc>
      </w:tr>
      <w:tr w:rsidR="00DB24BE" w:rsidRPr="0013042D" w14:paraId="61D7EB4E" w14:textId="77777777" w:rsidTr="00714583">
        <w:trPr>
          <w:trHeight w:val="224"/>
        </w:trPr>
        <w:tc>
          <w:tcPr>
            <w:tcW w:w="194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A87E8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Fat in mouth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CA108" w14:textId="77777777" w:rsidR="00DB24BE" w:rsidRPr="0013042D" w:rsidRDefault="00DB24BE" w:rsidP="001C7B1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T-fat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A69E6" w14:textId="77777777" w:rsidR="00DB24BE" w:rsidRPr="0013042D" w:rsidRDefault="00DB24BE" w:rsidP="001C7B11">
            <w:pPr>
              <w:pStyle w:val="MDPI42tablebody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none || much</w:t>
            </w:r>
          </w:p>
        </w:tc>
        <w:tc>
          <w:tcPr>
            <w:tcW w:w="449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D8D05" w14:textId="77777777" w:rsidR="00DB24BE" w:rsidRPr="0013042D" w:rsidRDefault="00DB24BE" w:rsidP="001B5B61">
            <w:pPr>
              <w:pStyle w:val="MDPI42tablebody"/>
              <w:jc w:val="both"/>
              <w:rPr>
                <w:rFonts w:ascii="Times New Roman" w:hAnsi="Times New Roman"/>
              </w:rPr>
            </w:pPr>
            <w:r w:rsidRPr="0013042D">
              <w:rPr>
                <w:rFonts w:ascii="Times New Roman" w:hAnsi="Times New Roman"/>
              </w:rPr>
              <w:t>Amount of fat in the mouth when chewing</w:t>
            </w:r>
          </w:p>
        </w:tc>
      </w:tr>
    </w:tbl>
    <w:p w14:paraId="2C834D5F" w14:textId="14090313" w:rsidR="008E60D8" w:rsidRPr="0013042D" w:rsidRDefault="008E60D8">
      <w:pPr>
        <w:rPr>
          <w:rFonts w:ascii="Times New Roman" w:hAnsi="Times New Roman" w:cs="Times New Roman"/>
          <w:sz w:val="20"/>
          <w:szCs w:val="20"/>
        </w:rPr>
      </w:pPr>
    </w:p>
    <w:p w14:paraId="2F80D623" w14:textId="77777777" w:rsidR="0013042D" w:rsidRDefault="0013042D">
      <w:pPr>
        <w:rPr>
          <w:rFonts w:ascii="Times New Roman" w:hAnsi="Times New Roman" w:cs="Times New Roman"/>
          <w:b/>
          <w:bCs/>
          <w:iCs/>
          <w:kern w:val="2"/>
          <w:sz w:val="20"/>
          <w:szCs w:val="20"/>
          <w:lang w:val="en-GB"/>
          <w14:ligatures w14:val="standardContextual"/>
        </w:rPr>
      </w:pPr>
      <w:r>
        <w:rPr>
          <w:rFonts w:ascii="Times New Roman" w:hAnsi="Times New Roman" w:cs="Times New Roman"/>
          <w:b/>
          <w:bCs/>
          <w:iCs/>
          <w:kern w:val="2"/>
          <w:sz w:val="20"/>
          <w:szCs w:val="20"/>
          <w:lang w:val="en-GB"/>
          <w14:ligatures w14:val="standardContextual"/>
        </w:rPr>
        <w:br w:type="page"/>
      </w:r>
    </w:p>
    <w:p w14:paraId="2F03E47E" w14:textId="77777777" w:rsidR="00067BAA" w:rsidRDefault="00067BAA" w:rsidP="003F309B">
      <w:pPr>
        <w:spacing w:line="240" w:lineRule="auto"/>
        <w:ind w:left="-567" w:right="-285"/>
        <w:jc w:val="both"/>
        <w:rPr>
          <w:rFonts w:ascii="Times New Roman" w:hAnsi="Times New Roman" w:cs="Times New Roman"/>
          <w:b/>
          <w:bCs/>
          <w:iCs/>
          <w:kern w:val="2"/>
          <w:sz w:val="20"/>
          <w:szCs w:val="20"/>
          <w:lang w:val="en-GB"/>
          <w14:ligatures w14:val="standardContextual"/>
        </w:rPr>
      </w:pPr>
    </w:p>
    <w:p w14:paraId="74A0EB95" w14:textId="71FE3E34" w:rsidR="00D502E2" w:rsidRDefault="00355D95" w:rsidP="00DB614C">
      <w:pPr>
        <w:pStyle w:val="MDPI42tablebody"/>
        <w:tabs>
          <w:tab w:val="left" w:pos="5550"/>
        </w:tabs>
        <w:spacing w:after="240"/>
        <w:ind w:left="-709"/>
        <w:jc w:val="both"/>
        <w:rPr>
          <w:rFonts w:ascii="Times New Roman" w:hAnsi="Times New Roman"/>
        </w:rPr>
      </w:pPr>
      <w:r w:rsidRPr="008E60D8">
        <w:rPr>
          <w:rFonts w:ascii="Times New Roman" w:hAnsi="Times New Roman"/>
          <w:b/>
          <w:bCs/>
          <w:iCs/>
          <w:kern w:val="2"/>
          <w:lang w:val="en-GB"/>
          <w14:ligatures w14:val="standardContextual"/>
        </w:rPr>
        <w:t>Table S2.</w:t>
      </w:r>
      <w:r w:rsidRPr="008E60D8">
        <w:rPr>
          <w:rFonts w:ascii="Times New Roman" w:hAnsi="Times New Roman"/>
          <w:iCs/>
          <w:kern w:val="2"/>
          <w:lang w:val="en-GB"/>
          <w14:ligatures w14:val="standardContextual"/>
        </w:rPr>
        <w:t xml:space="preserve"> </w:t>
      </w:r>
      <w:r>
        <w:rPr>
          <w:rFonts w:ascii="Times New Roman" w:hAnsi="Times New Roman"/>
          <w:bCs/>
          <w:iCs/>
          <w:kern w:val="2"/>
          <w14:ligatures w14:val="standardContextual"/>
        </w:rPr>
        <w:t>Proximate composition</w:t>
      </w:r>
      <w:r w:rsidRPr="008E60D8">
        <w:rPr>
          <w:rFonts w:ascii="Times New Roman" w:hAnsi="Times New Roman"/>
          <w:bCs/>
          <w:iCs/>
          <w:kern w:val="2"/>
          <w14:ligatures w14:val="standardContextual"/>
        </w:rPr>
        <w:t xml:space="preserve"> of fresh</w:t>
      </w:r>
      <w:r>
        <w:rPr>
          <w:rFonts w:ascii="Times New Roman" w:hAnsi="Times New Roman"/>
          <w:bCs/>
          <w:iCs/>
          <w:kern w:val="2"/>
          <w14:ligatures w14:val="standardContextual"/>
        </w:rPr>
        <w:t>,</w:t>
      </w:r>
      <w:r w:rsidRPr="008E60D8">
        <w:rPr>
          <w:rFonts w:ascii="Times New Roman" w:hAnsi="Times New Roman"/>
          <w:bCs/>
          <w:iCs/>
          <w:kern w:val="2"/>
          <w14:ligatures w14:val="standardContextual"/>
        </w:rPr>
        <w:t xml:space="preserve"> </w:t>
      </w:r>
      <w:r>
        <w:rPr>
          <w:rFonts w:ascii="Times New Roman" w:hAnsi="Times New Roman"/>
          <w:bCs/>
          <w:iCs/>
          <w:kern w:val="2"/>
          <w14:ligatures w14:val="standardContextual"/>
        </w:rPr>
        <w:t xml:space="preserve">brined, </w:t>
      </w:r>
      <w:r w:rsidRPr="008E60D8">
        <w:rPr>
          <w:rFonts w:ascii="Times New Roman" w:hAnsi="Times New Roman"/>
          <w:iCs/>
          <w:kern w:val="2"/>
          <w14:ligatures w14:val="standardContextual"/>
        </w:rPr>
        <w:t xml:space="preserve">frozen-thawed </w:t>
      </w:r>
      <w:r w:rsidRPr="008E60D8">
        <w:rPr>
          <w:rFonts w:ascii="Times New Roman" w:hAnsi="Times New Roman"/>
          <w:bCs/>
          <w:iCs/>
          <w:kern w:val="2"/>
          <w14:ligatures w14:val="standardContextual"/>
        </w:rPr>
        <w:t>(9 months</w:t>
      </w:r>
      <w:r w:rsidRPr="008E60D8">
        <w:rPr>
          <w:rFonts w:ascii="Times New Roman" w:hAnsi="Times New Roman"/>
          <w:iCs/>
          <w:kern w:val="2"/>
          <w14:ligatures w14:val="standardContextual"/>
        </w:rPr>
        <w:t xml:space="preserve"> at -25 ± 1.8 °C</w:t>
      </w:r>
      <w:r w:rsidRPr="008E60D8">
        <w:rPr>
          <w:rFonts w:ascii="Times New Roman" w:hAnsi="Times New Roman"/>
          <w:bCs/>
          <w:iCs/>
          <w:kern w:val="2"/>
          <w14:ligatures w14:val="standardContextual"/>
        </w:rPr>
        <w:t>)</w:t>
      </w:r>
      <w:r>
        <w:rPr>
          <w:rFonts w:ascii="Times New Roman" w:hAnsi="Times New Roman"/>
          <w:bCs/>
          <w:iCs/>
          <w:kern w:val="2"/>
          <w14:ligatures w14:val="standardContextual"/>
        </w:rPr>
        <w:t>,</w:t>
      </w:r>
      <w:r w:rsidRPr="008E60D8">
        <w:rPr>
          <w:rFonts w:ascii="Times New Roman" w:hAnsi="Times New Roman"/>
          <w:iCs/>
          <w:kern w:val="2"/>
          <w14:ligatures w14:val="standardContextual"/>
        </w:rPr>
        <w:t xml:space="preserve"> and</w:t>
      </w:r>
      <w:r>
        <w:rPr>
          <w:rFonts w:ascii="Times New Roman" w:hAnsi="Times New Roman"/>
          <w:iCs/>
          <w:kern w:val="2"/>
          <w14:ligatures w14:val="standardContextual"/>
        </w:rPr>
        <w:t xml:space="preserve"> </w:t>
      </w:r>
      <w:r w:rsidRPr="008E60D8">
        <w:rPr>
          <w:rFonts w:ascii="Times New Roman" w:hAnsi="Times New Roman"/>
          <w:iCs/>
          <w:kern w:val="2"/>
          <w14:ligatures w14:val="standardContextual"/>
        </w:rPr>
        <w:t>smoked mackerel fillets</w:t>
      </w:r>
      <w:r w:rsidRPr="008E60D8">
        <w:rPr>
          <w:rFonts w:ascii="Times New Roman" w:hAnsi="Times New Roman"/>
          <w:bCs/>
          <w:iCs/>
          <w:kern w:val="2"/>
          <w14:ligatures w14:val="standardContextual"/>
        </w:rPr>
        <w:t xml:space="preserve"> </w:t>
      </w:r>
      <w:r w:rsidRPr="008E60D8">
        <w:rPr>
          <w:rFonts w:ascii="Times New Roman" w:hAnsi="Times New Roman"/>
          <w:iCs/>
          <w:kern w:val="2"/>
          <w14:ligatures w14:val="standardContextual"/>
        </w:rPr>
        <w:t>during chilled storage</w:t>
      </w:r>
      <w:r>
        <w:rPr>
          <w:rFonts w:ascii="Times New Roman" w:hAnsi="Times New Roman"/>
          <w:iCs/>
          <w:kern w:val="2"/>
          <w14:ligatures w14:val="standardContextual"/>
        </w:rPr>
        <w:t xml:space="preserve"> (1</w:t>
      </w:r>
      <w:r w:rsidRPr="008E60D8">
        <w:rPr>
          <w:rFonts w:ascii="Times New Roman" w:hAnsi="Times New Roman"/>
          <w:iCs/>
          <w:kern w:val="2"/>
          <w14:ligatures w14:val="standardContextual"/>
        </w:rPr>
        <w:t xml:space="preserve"> ± </w:t>
      </w:r>
      <w:r>
        <w:rPr>
          <w:rFonts w:ascii="Times New Roman" w:hAnsi="Times New Roman"/>
          <w:iCs/>
          <w:kern w:val="2"/>
          <w14:ligatures w14:val="standardContextual"/>
        </w:rPr>
        <w:t>0</w:t>
      </w:r>
      <w:r w:rsidRPr="008E60D8">
        <w:rPr>
          <w:rFonts w:ascii="Times New Roman" w:hAnsi="Times New Roman"/>
          <w:iCs/>
          <w:kern w:val="2"/>
          <w14:ligatures w14:val="standardContextual"/>
        </w:rPr>
        <w:t>.</w:t>
      </w:r>
      <w:r>
        <w:rPr>
          <w:rFonts w:ascii="Times New Roman" w:hAnsi="Times New Roman"/>
          <w:iCs/>
          <w:kern w:val="2"/>
          <w14:ligatures w14:val="standardContextual"/>
        </w:rPr>
        <w:t>6</w:t>
      </w:r>
      <w:r w:rsidRPr="008E60D8">
        <w:rPr>
          <w:rFonts w:ascii="Times New Roman" w:hAnsi="Times New Roman"/>
          <w:iCs/>
          <w:kern w:val="2"/>
          <w14:ligatures w14:val="standardContextual"/>
        </w:rPr>
        <w:t xml:space="preserve"> °C</w:t>
      </w:r>
      <w:r>
        <w:rPr>
          <w:rFonts w:ascii="Times New Roman" w:hAnsi="Times New Roman"/>
          <w:iCs/>
          <w:kern w:val="2"/>
          <w14:ligatures w14:val="standardContextual"/>
        </w:rPr>
        <w:t>).</w:t>
      </w:r>
    </w:p>
    <w:tbl>
      <w:tblPr>
        <w:tblStyle w:val="TableGrid"/>
        <w:tblW w:w="9870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5"/>
        <w:gridCol w:w="1336"/>
        <w:gridCol w:w="1926"/>
        <w:gridCol w:w="1702"/>
        <w:gridCol w:w="1916"/>
        <w:gridCol w:w="1675"/>
      </w:tblGrid>
      <w:tr w:rsidR="00044440" w14:paraId="62EABD28" w14:textId="77777777" w:rsidTr="00E67365">
        <w:trPr>
          <w:trHeight w:val="310"/>
        </w:trPr>
        <w:tc>
          <w:tcPr>
            <w:tcW w:w="2651" w:type="dxa"/>
            <w:gridSpan w:val="2"/>
            <w:vMerge w:val="restart"/>
            <w:tcBorders>
              <w:top w:val="single" w:sz="4" w:space="0" w:color="auto"/>
            </w:tcBorders>
          </w:tcPr>
          <w:p w14:paraId="14E94DDA" w14:textId="77777777" w:rsidR="00982EF2" w:rsidRDefault="00982EF2" w:rsidP="00253DDD">
            <w:pPr>
              <w:pStyle w:val="MDPI42tablebody"/>
              <w:tabs>
                <w:tab w:val="left" w:pos="5550"/>
              </w:tabs>
              <w:rPr>
                <w:rFonts w:ascii="Times New Roman" w:hAnsi="Times New Roman"/>
                <w:b/>
                <w:bCs/>
              </w:rPr>
            </w:pPr>
          </w:p>
          <w:p w14:paraId="555C5CFD" w14:textId="77777777" w:rsidR="00982EF2" w:rsidRDefault="00982EF2" w:rsidP="00171B54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Raw material</w:t>
            </w:r>
          </w:p>
        </w:tc>
        <w:tc>
          <w:tcPr>
            <w:tcW w:w="72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6849F9" w14:textId="7B4DAC24" w:rsidR="00982EF2" w:rsidRDefault="00982EF2" w:rsidP="00253DDD">
            <w:pPr>
              <w:pStyle w:val="MDPI42tablebody"/>
              <w:tabs>
                <w:tab w:val="left" w:pos="5550"/>
              </w:tabs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  <w:b/>
                <w:bCs/>
              </w:rPr>
              <w:t xml:space="preserve">Proximate </w:t>
            </w:r>
            <w:r w:rsidR="003F342A">
              <w:rPr>
                <w:rFonts w:ascii="Times New Roman" w:hAnsi="Times New Roman"/>
                <w:b/>
                <w:bCs/>
              </w:rPr>
              <w:t>c</w:t>
            </w:r>
            <w:r w:rsidR="003F342A" w:rsidRPr="00EC5443">
              <w:rPr>
                <w:rFonts w:ascii="Times New Roman" w:hAnsi="Times New Roman"/>
                <w:b/>
                <w:bCs/>
              </w:rPr>
              <w:t xml:space="preserve">omposition </w:t>
            </w:r>
            <w:r w:rsidRPr="00EC5443">
              <w:rPr>
                <w:rFonts w:ascii="Times New Roman" w:hAnsi="Times New Roman"/>
                <w:b/>
                <w:bCs/>
              </w:rPr>
              <w:t>(%)</w:t>
            </w:r>
          </w:p>
        </w:tc>
      </w:tr>
      <w:tr w:rsidR="00B07BF5" w14:paraId="17A6C33F" w14:textId="77777777" w:rsidTr="00E67365">
        <w:trPr>
          <w:trHeight w:val="309"/>
        </w:trPr>
        <w:tc>
          <w:tcPr>
            <w:tcW w:w="2651" w:type="dxa"/>
            <w:gridSpan w:val="2"/>
            <w:vMerge/>
          </w:tcPr>
          <w:p w14:paraId="6267905B" w14:textId="77777777" w:rsidR="00982EF2" w:rsidRPr="008E60D8" w:rsidRDefault="00982EF2" w:rsidP="00253DDD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3A19D152" w14:textId="77777777" w:rsidR="00982EF2" w:rsidRPr="00EC5443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  <w:b/>
                <w:bCs/>
              </w:rPr>
            </w:pPr>
            <w:r w:rsidRPr="00EC5443">
              <w:rPr>
                <w:rFonts w:ascii="Times New Roman" w:hAnsi="Times New Roman"/>
                <w:b/>
                <w:bCs/>
              </w:rPr>
              <w:t>Water content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0B7FFD9A" w14:textId="77777777" w:rsidR="00982EF2" w:rsidRPr="00EC5443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  <w:b/>
                <w:bCs/>
              </w:rPr>
            </w:pPr>
            <w:r w:rsidRPr="00EC5443">
              <w:rPr>
                <w:rFonts w:ascii="Times New Roman" w:hAnsi="Times New Roman"/>
                <w:b/>
                <w:bCs/>
              </w:rPr>
              <w:t>Salt content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4830A302" w14:textId="77777777" w:rsidR="00982EF2" w:rsidRPr="00EC5443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  <w:b/>
                <w:bCs/>
              </w:rPr>
            </w:pPr>
            <w:r w:rsidRPr="00EC5443">
              <w:rPr>
                <w:rFonts w:ascii="Times New Roman" w:hAnsi="Times New Roman"/>
                <w:b/>
                <w:bCs/>
              </w:rPr>
              <w:t>Protein content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CEA680F" w14:textId="77777777" w:rsidR="00982EF2" w:rsidRPr="00EC5443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  <w:b/>
                <w:bCs/>
              </w:rPr>
            </w:pPr>
            <w:r w:rsidRPr="00EC5443">
              <w:rPr>
                <w:rFonts w:ascii="Times New Roman" w:hAnsi="Times New Roman"/>
                <w:b/>
                <w:bCs/>
              </w:rPr>
              <w:t>Lipid content</w:t>
            </w:r>
          </w:p>
        </w:tc>
      </w:tr>
      <w:tr w:rsidR="00044440" w14:paraId="29E5D0BD" w14:textId="77777777" w:rsidTr="00E67365">
        <w:trPr>
          <w:trHeight w:val="168"/>
        </w:trPr>
        <w:tc>
          <w:tcPr>
            <w:tcW w:w="2651" w:type="dxa"/>
            <w:gridSpan w:val="2"/>
            <w:vMerge/>
            <w:tcBorders>
              <w:bottom w:val="single" w:sz="4" w:space="0" w:color="auto"/>
            </w:tcBorders>
          </w:tcPr>
          <w:p w14:paraId="739CF969" w14:textId="77777777" w:rsidR="00982EF2" w:rsidRDefault="00982EF2" w:rsidP="00253DDD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721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1933D1" w14:textId="77777777" w:rsidR="00982EF2" w:rsidRDefault="00982EF2" w:rsidP="00253DDD">
            <w:pPr>
              <w:pStyle w:val="MDPI42tablebody"/>
              <w:tabs>
                <w:tab w:val="left" w:pos="5550"/>
              </w:tabs>
              <w:rPr>
                <w:rFonts w:ascii="Times New Roman" w:hAnsi="Times New Roman"/>
              </w:rPr>
            </w:pPr>
            <w:r w:rsidRPr="00ED2D42">
              <w:rPr>
                <w:rFonts w:ascii="Times New Roman" w:hAnsi="Times New Roman"/>
                <w:b/>
                <w:bCs/>
              </w:rPr>
              <w:t>X ± S</w:t>
            </w:r>
            <w:r>
              <w:rPr>
                <w:rFonts w:ascii="Times New Roman" w:hAnsi="Times New Roman"/>
                <w:b/>
                <w:bCs/>
              </w:rPr>
              <w:t>D</w:t>
            </w:r>
            <w:r w:rsidRPr="00390BED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</w:t>
            </w:r>
          </w:p>
        </w:tc>
      </w:tr>
      <w:tr w:rsidR="00B07BF5" w14:paraId="480D4B5F" w14:textId="77777777" w:rsidTr="00E67365">
        <w:trPr>
          <w:trHeight w:val="310"/>
        </w:trPr>
        <w:tc>
          <w:tcPr>
            <w:tcW w:w="2651" w:type="dxa"/>
            <w:gridSpan w:val="2"/>
            <w:tcBorders>
              <w:top w:val="single" w:sz="4" w:space="0" w:color="auto"/>
            </w:tcBorders>
          </w:tcPr>
          <w:p w14:paraId="7085A724" w14:textId="77777777" w:rsidR="00982EF2" w:rsidRDefault="00982EF2" w:rsidP="00253DDD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esh fillets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526A1107" w14:textId="323F50E1" w:rsidR="00982EF2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51.9 ± 4.32</w:t>
            </w:r>
            <w:r w:rsidR="00587CAD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A1C2A9C" w14:textId="75254E2C" w:rsidR="00982EF2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0</w:t>
            </w:r>
            <w:r w:rsidR="009E0EAD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59B802F" w14:textId="690BBF09" w:rsidR="00982EF2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.8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7</w:t>
            </w:r>
            <w:r w:rsidR="001C6BD4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299158ED" w14:textId="628667DD" w:rsidR="00982EF2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0.1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3.60</w:t>
            </w:r>
            <w:r w:rsidR="0028641F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</w:tr>
      <w:tr w:rsidR="00B07BF5" w14:paraId="263B56A6" w14:textId="77777777" w:rsidTr="00E67365">
        <w:trPr>
          <w:trHeight w:val="295"/>
        </w:trPr>
        <w:tc>
          <w:tcPr>
            <w:tcW w:w="2651" w:type="dxa"/>
            <w:gridSpan w:val="2"/>
          </w:tcPr>
          <w:p w14:paraId="41115C18" w14:textId="77777777" w:rsidR="00982EF2" w:rsidRDefault="00982EF2" w:rsidP="00253DDD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ined fillets</w:t>
            </w:r>
          </w:p>
        </w:tc>
        <w:tc>
          <w:tcPr>
            <w:tcW w:w="1926" w:type="dxa"/>
          </w:tcPr>
          <w:p w14:paraId="5206E3BA" w14:textId="4320818E" w:rsidR="00982EF2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54.5 ± 1.59</w:t>
            </w:r>
            <w:r w:rsidR="00587CAD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6D5B3CB2" w14:textId="769EE7A7" w:rsidR="00982EF2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0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0</w:t>
            </w:r>
            <w:r w:rsidR="009E0EAD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916" w:type="dxa"/>
          </w:tcPr>
          <w:p w14:paraId="6034689B" w14:textId="35B41BD5" w:rsidR="00982EF2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.8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7</w:t>
            </w:r>
            <w:r w:rsidR="001C6BD4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75" w:type="dxa"/>
          </w:tcPr>
          <w:p w14:paraId="559DEA88" w14:textId="6966AB93" w:rsidR="00982EF2" w:rsidRDefault="00982EF2" w:rsidP="00663468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6.2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76</w:t>
            </w:r>
            <w:r w:rsidR="00FF4396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</w:tr>
      <w:tr w:rsidR="00E67365" w14:paraId="625D3A8C" w14:textId="77777777" w:rsidTr="00E67365">
        <w:trPr>
          <w:trHeight w:val="295"/>
        </w:trPr>
        <w:tc>
          <w:tcPr>
            <w:tcW w:w="2651" w:type="dxa"/>
            <w:gridSpan w:val="2"/>
            <w:tcBorders>
              <w:bottom w:val="single" w:sz="4" w:space="0" w:color="auto"/>
            </w:tcBorders>
          </w:tcPr>
          <w:p w14:paraId="56B7B9CA" w14:textId="786AE9C4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 w:rsidRPr="008E60D8">
              <w:rPr>
                <w:rFonts w:ascii="Times New Roman" w:hAnsi="Times New Roman"/>
              </w:rPr>
              <w:t>rozen</w:t>
            </w:r>
            <w:r>
              <w:rPr>
                <w:rFonts w:ascii="Times New Roman" w:hAnsi="Times New Roman"/>
              </w:rPr>
              <w:t>-thawed fillets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615F6F7E" w14:textId="7920194B" w:rsidR="00E67365" w:rsidRPr="00EC5443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8E60D8">
              <w:rPr>
                <w:rFonts w:ascii="Times New Roman" w:hAnsi="Times New Roman"/>
              </w:rPr>
              <w:t>60.2 ± 0.63</w:t>
            </w:r>
            <w:r w:rsidR="00587CAD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2545314E" w14:textId="0A4409DF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2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21</w:t>
            </w:r>
            <w:r w:rsidR="009E0EAD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6A8152D4" w14:textId="4E1E7A99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.1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70</w:t>
            </w:r>
            <w:r w:rsidR="001C6BD4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E537284" w14:textId="13969E91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2.2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2.06</w:t>
            </w:r>
            <w:r w:rsidR="00FF4396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E67365" w14:paraId="4A867398" w14:textId="77777777" w:rsidTr="00E67365">
        <w:trPr>
          <w:trHeight w:val="295"/>
        </w:trPr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60F4A181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bookmarkStart w:id="0" w:name="_Hlk146102015"/>
          </w:p>
          <w:p w14:paraId="23E4BE83" w14:textId="3D09702E" w:rsidR="00E67365" w:rsidRPr="00D502E2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</w:rPr>
              <w:t>Fresh-smoked</w:t>
            </w:r>
            <w:r>
              <w:rPr>
                <w:rFonts w:ascii="Times New Roman" w:hAnsi="Times New Roman"/>
                <w:lang w:val="pt-PT"/>
              </w:rPr>
              <w:t xml:space="preserve"> fillets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196D699B" w14:textId="77777777" w:rsidR="00E67365" w:rsidRPr="00D502E2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  <w:lang w:val="pt-PT"/>
              </w:rPr>
            </w:pPr>
            <w:r>
              <w:rPr>
                <w:rFonts w:ascii="Times New Roman" w:hAnsi="Times New Roman"/>
                <w:lang w:val="pt-PT"/>
              </w:rPr>
              <w:t>Day 4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157913C3" w14:textId="069889E1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47.8 ± 2.32</w:t>
            </w:r>
            <w:r w:rsidR="006557E0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0F7D902" w14:textId="40E78F6C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8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7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Pr="00ED2D42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1F4D1245" w14:textId="54C15B7B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.9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7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6AC2B429" w14:textId="3A0F80E4" w:rsidR="00E67365" w:rsidRPr="009102F9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9102F9">
              <w:rPr>
                <w:rFonts w:ascii="Times New Roman" w:hAnsi="Times New Roman"/>
              </w:rPr>
              <w:t>27.5 ± 2.17</w:t>
            </w:r>
            <w:r w:rsidR="00BA0ACC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</w:tr>
      <w:tr w:rsidR="00E67365" w14:paraId="62354686" w14:textId="77777777" w:rsidTr="00E67365">
        <w:trPr>
          <w:trHeight w:val="168"/>
        </w:trPr>
        <w:tc>
          <w:tcPr>
            <w:tcW w:w="1315" w:type="dxa"/>
            <w:vMerge/>
          </w:tcPr>
          <w:p w14:paraId="230D5ADF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1336" w:type="dxa"/>
          </w:tcPr>
          <w:p w14:paraId="5263EFE2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7</w:t>
            </w:r>
          </w:p>
        </w:tc>
        <w:tc>
          <w:tcPr>
            <w:tcW w:w="1926" w:type="dxa"/>
          </w:tcPr>
          <w:p w14:paraId="5EF686E5" w14:textId="67ADDDCF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50.9 ± 1.86</w:t>
            </w:r>
            <w:r w:rsidR="006557E0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32A1D835" w14:textId="25441BB4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3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0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916" w:type="dxa"/>
          </w:tcPr>
          <w:p w14:paraId="05F03B01" w14:textId="65AE33B2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.6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14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675" w:type="dxa"/>
          </w:tcPr>
          <w:p w14:paraId="6C144F5B" w14:textId="3C478378" w:rsidR="00E67365" w:rsidRPr="009102F9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9102F9">
              <w:rPr>
                <w:rFonts w:ascii="Times New Roman" w:hAnsi="Times New Roman"/>
              </w:rPr>
              <w:t>23.1 ± 2.24</w:t>
            </w:r>
            <w:r w:rsidR="00BA0ACC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E67365" w14:paraId="22A7D435" w14:textId="77777777" w:rsidTr="00E67365">
        <w:trPr>
          <w:trHeight w:val="168"/>
        </w:trPr>
        <w:tc>
          <w:tcPr>
            <w:tcW w:w="1315" w:type="dxa"/>
            <w:vMerge/>
          </w:tcPr>
          <w:p w14:paraId="30DF753F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1336" w:type="dxa"/>
          </w:tcPr>
          <w:p w14:paraId="07A1C151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14</w:t>
            </w:r>
          </w:p>
        </w:tc>
        <w:tc>
          <w:tcPr>
            <w:tcW w:w="1926" w:type="dxa"/>
          </w:tcPr>
          <w:p w14:paraId="6381E237" w14:textId="6561F6B0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51.7 ± 0.8</w:t>
            </w:r>
            <w:r w:rsidR="006557E0">
              <w:rPr>
                <w:rFonts w:ascii="Times New Roman" w:hAnsi="Times New Roman"/>
              </w:rPr>
              <w:t>1</w:t>
            </w:r>
            <w:r w:rsidR="006557E0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08D0551D" w14:textId="503FDBDC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6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0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916" w:type="dxa"/>
          </w:tcPr>
          <w:p w14:paraId="3B5DFA0D" w14:textId="3E27AA6F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.4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7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675" w:type="dxa"/>
          </w:tcPr>
          <w:p w14:paraId="1F4E8743" w14:textId="590B1DBA" w:rsidR="00E67365" w:rsidRPr="005F2E82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  <w:highlight w:val="yellow"/>
              </w:rPr>
            </w:pPr>
            <w:r w:rsidRPr="009102F9">
              <w:rPr>
                <w:rFonts w:ascii="Times New Roman" w:hAnsi="Times New Roman"/>
              </w:rPr>
              <w:t>22.8 ± 1.30</w:t>
            </w:r>
            <w:r w:rsidR="00BA0ACC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E67365" w14:paraId="6B80919A" w14:textId="77777777" w:rsidTr="00E67365">
        <w:trPr>
          <w:trHeight w:val="168"/>
        </w:trPr>
        <w:tc>
          <w:tcPr>
            <w:tcW w:w="1315" w:type="dxa"/>
            <w:vMerge/>
          </w:tcPr>
          <w:p w14:paraId="1B84B7F1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1336" w:type="dxa"/>
          </w:tcPr>
          <w:p w14:paraId="4D91655A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17</w:t>
            </w:r>
          </w:p>
        </w:tc>
        <w:tc>
          <w:tcPr>
            <w:tcW w:w="1926" w:type="dxa"/>
          </w:tcPr>
          <w:p w14:paraId="5DEA0E80" w14:textId="6E0CC288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49.7 ± 1.24</w:t>
            </w:r>
            <w:r w:rsidR="006557E0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773B3869" w14:textId="51C6E01C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8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0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  <w:r w:rsidRPr="00ED2D42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916" w:type="dxa"/>
          </w:tcPr>
          <w:p w14:paraId="35F01446" w14:textId="5D9B219B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8.1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14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1675" w:type="dxa"/>
          </w:tcPr>
          <w:p w14:paraId="56468C48" w14:textId="336A3643" w:rsidR="00E67365" w:rsidRPr="00D9745D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D9745D">
              <w:rPr>
                <w:rFonts w:ascii="Times New Roman" w:hAnsi="Times New Roman"/>
              </w:rPr>
              <w:t>26.5 ± 1.34</w:t>
            </w:r>
            <w:r w:rsidR="006A7E6B">
              <w:rPr>
                <w:rFonts w:ascii="Times New Roman" w:hAnsi="Times New Roman"/>
                <w:b/>
                <w:bCs/>
                <w:vertAlign w:val="superscript"/>
              </w:rPr>
              <w:t>ab</w:t>
            </w:r>
          </w:p>
        </w:tc>
      </w:tr>
      <w:tr w:rsidR="00E67365" w14:paraId="59447529" w14:textId="77777777" w:rsidTr="00E67365">
        <w:trPr>
          <w:trHeight w:val="168"/>
        </w:trPr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3E5EACEB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11C8378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2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4DEC731A" w14:textId="11C08599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50.7 ± 1.03</w:t>
            </w:r>
            <w:r w:rsidR="006557E0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308847D" w14:textId="6C549B05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8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0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78CF734B" w14:textId="7A2FA09D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8.2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00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4986F3D1" w14:textId="153F1B95" w:rsidR="00E67365" w:rsidRPr="00D9745D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D9745D">
              <w:rPr>
                <w:rFonts w:ascii="Times New Roman" w:hAnsi="Times New Roman"/>
              </w:rPr>
              <w:t>25.1 ± 1.51</w:t>
            </w:r>
            <w:r w:rsidR="006A7E6B">
              <w:rPr>
                <w:rFonts w:ascii="Times New Roman" w:hAnsi="Times New Roman"/>
                <w:b/>
                <w:bCs/>
                <w:vertAlign w:val="superscript"/>
              </w:rPr>
              <w:t>ab</w:t>
            </w:r>
          </w:p>
        </w:tc>
      </w:tr>
      <w:tr w:rsidR="00E67365" w14:paraId="5D39DF00" w14:textId="77777777" w:rsidTr="00E67365">
        <w:trPr>
          <w:trHeight w:val="295"/>
        </w:trPr>
        <w:tc>
          <w:tcPr>
            <w:tcW w:w="1315" w:type="dxa"/>
            <w:vMerge w:val="restart"/>
            <w:tcBorders>
              <w:top w:val="single" w:sz="4" w:space="0" w:color="auto"/>
            </w:tcBorders>
          </w:tcPr>
          <w:p w14:paraId="324F96BD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bookmarkStart w:id="1" w:name="_Hlk146100182"/>
            <w:bookmarkEnd w:id="0"/>
          </w:p>
          <w:p w14:paraId="32569944" w14:textId="59DF8CBD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ozen</w:t>
            </w:r>
            <w:r>
              <w:rPr>
                <w:rFonts w:ascii="Times New Roman" w:hAnsi="Times New Roman"/>
                <w:lang w:val="pt-PT"/>
              </w:rPr>
              <w:t>-thawed- smoked fillets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F429FEB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1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79FDC885" w14:textId="72F0A6A0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49.5 ± 1.19</w:t>
            </w:r>
            <w:r w:rsidR="006F685B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18028177" w14:textId="266D7E72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0 </w:t>
            </w:r>
            <w:r w:rsidRPr="00EC5443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0.10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332D827B" w14:textId="28FECE4B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DD225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6.0</w:t>
            </w:r>
            <w:r w:rsidRPr="00DD2256">
              <w:rPr>
                <w:rFonts w:ascii="Times New Roman" w:hAnsi="Times New Roman"/>
              </w:rPr>
              <w:t xml:space="preserve"> ± 0.</w:t>
            </w:r>
            <w:r>
              <w:rPr>
                <w:rFonts w:ascii="Times New Roman" w:hAnsi="Times New Roman"/>
              </w:rPr>
              <w:t>66</w:t>
            </w:r>
            <w:r w:rsidR="00E72216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73F370C3" w14:textId="2120B58F" w:rsidR="00E67365" w:rsidRPr="002E749F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2E749F">
              <w:rPr>
                <w:rFonts w:ascii="Times New Roman" w:hAnsi="Times New Roman"/>
              </w:rPr>
              <w:t>29.9 ± 1.40</w:t>
            </w:r>
            <w:r w:rsidRPr="002E749F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</w:tr>
      <w:tr w:rsidR="00E67365" w14:paraId="57FAECC4" w14:textId="77777777" w:rsidTr="00E67365">
        <w:trPr>
          <w:trHeight w:val="168"/>
        </w:trPr>
        <w:tc>
          <w:tcPr>
            <w:tcW w:w="1315" w:type="dxa"/>
            <w:vMerge/>
          </w:tcPr>
          <w:p w14:paraId="102CEE13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1336" w:type="dxa"/>
          </w:tcPr>
          <w:p w14:paraId="26B61809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7</w:t>
            </w:r>
          </w:p>
        </w:tc>
        <w:tc>
          <w:tcPr>
            <w:tcW w:w="1926" w:type="dxa"/>
          </w:tcPr>
          <w:p w14:paraId="32C4CF89" w14:textId="48C5619B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49.6 ± 2.25</w:t>
            </w:r>
            <w:r w:rsidR="006F685B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435A9270" w14:textId="0B68ED94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</w:t>
            </w:r>
            <w:r w:rsidRPr="00D874D5">
              <w:rPr>
                <w:rFonts w:ascii="Times New Roman" w:hAnsi="Times New Roman"/>
              </w:rPr>
              <w:t xml:space="preserve"> ± 0.</w:t>
            </w:r>
            <w:r>
              <w:rPr>
                <w:rFonts w:ascii="Times New Roman" w:hAnsi="Times New Roman"/>
              </w:rPr>
              <w:t>06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916" w:type="dxa"/>
          </w:tcPr>
          <w:p w14:paraId="04B09A19" w14:textId="6227E82D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DD225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6.7</w:t>
            </w:r>
            <w:r w:rsidRPr="00DD2256">
              <w:rPr>
                <w:rFonts w:ascii="Times New Roman" w:hAnsi="Times New Roman"/>
              </w:rPr>
              <w:t xml:space="preserve"> ± 0.</w:t>
            </w:r>
            <w:r>
              <w:rPr>
                <w:rFonts w:ascii="Times New Roman" w:hAnsi="Times New Roman"/>
              </w:rPr>
              <w:t>74</w:t>
            </w:r>
            <w:r w:rsidR="00E72216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75" w:type="dxa"/>
          </w:tcPr>
          <w:p w14:paraId="06146888" w14:textId="390FF770" w:rsidR="00E67365" w:rsidRPr="002E749F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2E749F">
              <w:rPr>
                <w:rFonts w:ascii="Times New Roman" w:hAnsi="Times New Roman"/>
              </w:rPr>
              <w:t>28.6 ± 2.16</w:t>
            </w:r>
            <w:r w:rsidRPr="002E749F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="00025316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</w:tr>
      <w:tr w:rsidR="00E67365" w14:paraId="35EFA789" w14:textId="77777777" w:rsidTr="00E67365">
        <w:trPr>
          <w:trHeight w:val="168"/>
        </w:trPr>
        <w:tc>
          <w:tcPr>
            <w:tcW w:w="1315" w:type="dxa"/>
            <w:vMerge/>
          </w:tcPr>
          <w:p w14:paraId="505A005B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1336" w:type="dxa"/>
          </w:tcPr>
          <w:p w14:paraId="27CC8524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14</w:t>
            </w:r>
          </w:p>
        </w:tc>
        <w:tc>
          <w:tcPr>
            <w:tcW w:w="1926" w:type="dxa"/>
          </w:tcPr>
          <w:p w14:paraId="6C1C8700" w14:textId="67AD6FEE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50.9 ± 0.85</w:t>
            </w:r>
            <w:r w:rsidR="006F685B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1D73EB6F" w14:textId="4ED86969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</w:t>
            </w:r>
            <w:r w:rsidRPr="00D874D5">
              <w:rPr>
                <w:rFonts w:ascii="Times New Roman" w:hAnsi="Times New Roman"/>
              </w:rPr>
              <w:t xml:space="preserve"> ± 0.10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916" w:type="dxa"/>
          </w:tcPr>
          <w:p w14:paraId="031BD27A" w14:textId="598886D1" w:rsidR="00E67365" w:rsidRPr="004873DE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4873DE">
              <w:rPr>
                <w:rFonts w:ascii="Times New Roman" w:hAnsi="Times New Roman"/>
              </w:rPr>
              <w:t>17.4 ± 1.56</w:t>
            </w:r>
            <w:r w:rsidR="008C6024" w:rsidRPr="004873DE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="003C65C7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675" w:type="dxa"/>
          </w:tcPr>
          <w:p w14:paraId="5D663AEE" w14:textId="2338466E" w:rsidR="00E67365" w:rsidRPr="002E749F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2E749F">
              <w:rPr>
                <w:rFonts w:ascii="Times New Roman" w:hAnsi="Times New Roman"/>
              </w:rPr>
              <w:t>27.0 ± 1.46</w:t>
            </w:r>
            <w:r w:rsidR="002E749F" w:rsidRPr="002E749F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="00025316">
              <w:rPr>
                <w:rFonts w:ascii="Times New Roman" w:hAnsi="Times New Roman"/>
                <w:b/>
                <w:bCs/>
                <w:vertAlign w:val="superscript"/>
              </w:rPr>
              <w:t>bc</w:t>
            </w:r>
          </w:p>
        </w:tc>
      </w:tr>
      <w:tr w:rsidR="00E67365" w14:paraId="3B71109B" w14:textId="77777777" w:rsidTr="00E67365">
        <w:trPr>
          <w:trHeight w:val="168"/>
        </w:trPr>
        <w:tc>
          <w:tcPr>
            <w:tcW w:w="1315" w:type="dxa"/>
            <w:vMerge/>
          </w:tcPr>
          <w:p w14:paraId="45FB12E7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1336" w:type="dxa"/>
          </w:tcPr>
          <w:p w14:paraId="4C11037B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21</w:t>
            </w:r>
          </w:p>
        </w:tc>
        <w:tc>
          <w:tcPr>
            <w:tcW w:w="1926" w:type="dxa"/>
          </w:tcPr>
          <w:p w14:paraId="43BF5E2D" w14:textId="55CDEB65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50.2 ± 2.46</w:t>
            </w:r>
            <w:r w:rsidR="006F685B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1F8CABAF" w14:textId="1EB23F01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</w:t>
            </w:r>
            <w:r w:rsidRPr="00D874D5">
              <w:rPr>
                <w:rFonts w:ascii="Times New Roman" w:hAnsi="Times New Roman"/>
              </w:rPr>
              <w:t xml:space="preserve"> ± 0.1</w:t>
            </w:r>
            <w:r>
              <w:rPr>
                <w:rFonts w:ascii="Times New Roman" w:hAnsi="Times New Roman"/>
              </w:rPr>
              <w:t>7</w:t>
            </w:r>
            <w:r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16" w:type="dxa"/>
          </w:tcPr>
          <w:p w14:paraId="72A3090D" w14:textId="70F7B9D8" w:rsidR="00E67365" w:rsidRPr="004873DE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4873DE">
              <w:rPr>
                <w:rFonts w:ascii="Times New Roman" w:hAnsi="Times New Roman"/>
              </w:rPr>
              <w:t>16.7 ± 0.49</w:t>
            </w:r>
            <w:r w:rsidR="00E72216" w:rsidRPr="004873DE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75" w:type="dxa"/>
          </w:tcPr>
          <w:p w14:paraId="739F2591" w14:textId="1BB5F5B2" w:rsidR="00E67365" w:rsidRPr="002E749F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2E749F">
              <w:rPr>
                <w:rFonts w:ascii="Times New Roman" w:hAnsi="Times New Roman"/>
              </w:rPr>
              <w:t>26.3 ± 2.78</w:t>
            </w:r>
            <w:r w:rsidR="002E749F" w:rsidRPr="002E749F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="00025316">
              <w:rPr>
                <w:rFonts w:ascii="Times New Roman" w:hAnsi="Times New Roman"/>
                <w:b/>
                <w:bCs/>
                <w:vertAlign w:val="superscript"/>
              </w:rPr>
              <w:t>b</w:t>
            </w:r>
            <w:r w:rsidR="001D2939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</w:tr>
      <w:tr w:rsidR="00E67365" w14:paraId="6E4FC4BE" w14:textId="77777777" w:rsidTr="00E67365">
        <w:trPr>
          <w:trHeight w:val="168"/>
        </w:trPr>
        <w:tc>
          <w:tcPr>
            <w:tcW w:w="1315" w:type="dxa"/>
            <w:vMerge/>
          </w:tcPr>
          <w:p w14:paraId="7B96D78E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1336" w:type="dxa"/>
          </w:tcPr>
          <w:p w14:paraId="64D86D34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25</w:t>
            </w:r>
          </w:p>
        </w:tc>
        <w:tc>
          <w:tcPr>
            <w:tcW w:w="1926" w:type="dxa"/>
          </w:tcPr>
          <w:p w14:paraId="5DE23F3A" w14:textId="2EA2F7DA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51.3 ± 1.64</w:t>
            </w:r>
            <w:r w:rsidR="006F685B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</w:tcPr>
          <w:p w14:paraId="4BA07E05" w14:textId="28816548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D874D5">
              <w:rPr>
                <w:rFonts w:ascii="Times New Roman" w:hAnsi="Times New Roman"/>
              </w:rPr>
              <w:t>2.0 ± 0.</w:t>
            </w:r>
            <w:r>
              <w:rPr>
                <w:rFonts w:ascii="Times New Roman" w:hAnsi="Times New Roman"/>
              </w:rPr>
              <w:t>06</w:t>
            </w:r>
            <w:r w:rsidR="008308BE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16" w:type="dxa"/>
          </w:tcPr>
          <w:p w14:paraId="670F5982" w14:textId="5434F906" w:rsidR="00E67365" w:rsidRPr="004873DE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4873DE">
              <w:rPr>
                <w:rFonts w:ascii="Times New Roman" w:hAnsi="Times New Roman"/>
              </w:rPr>
              <w:t>17.0 ± 0.89</w:t>
            </w:r>
            <w:r w:rsidR="00E72216" w:rsidRPr="004873DE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75" w:type="dxa"/>
          </w:tcPr>
          <w:p w14:paraId="52E9CC4F" w14:textId="29BEE723" w:rsidR="00E67365" w:rsidRPr="002E749F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2E749F">
              <w:rPr>
                <w:rFonts w:ascii="Times New Roman" w:hAnsi="Times New Roman"/>
              </w:rPr>
              <w:t>24.5 ± 2.27</w:t>
            </w:r>
            <w:r w:rsidR="00025316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</w:tr>
      <w:tr w:rsidR="00E67365" w14:paraId="7808D088" w14:textId="77777777" w:rsidTr="00E67365">
        <w:trPr>
          <w:trHeight w:val="168"/>
        </w:trPr>
        <w:tc>
          <w:tcPr>
            <w:tcW w:w="1315" w:type="dxa"/>
            <w:vMerge/>
            <w:tcBorders>
              <w:bottom w:val="single" w:sz="4" w:space="0" w:color="auto"/>
            </w:tcBorders>
          </w:tcPr>
          <w:p w14:paraId="053BA942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CD902BF" w14:textId="77777777" w:rsidR="00E67365" w:rsidRDefault="00E67365" w:rsidP="00E67365">
            <w:pPr>
              <w:pStyle w:val="MDPI42tablebody"/>
              <w:tabs>
                <w:tab w:val="left" w:pos="5550"/>
              </w:tabs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y 28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0C4B34F4" w14:textId="1BE985D2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EC5443">
              <w:rPr>
                <w:rFonts w:ascii="Times New Roman" w:hAnsi="Times New Roman"/>
              </w:rPr>
              <w:t>49.5 ± 0.35</w:t>
            </w:r>
            <w:r w:rsidR="006F685B" w:rsidRPr="00D36B51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C3B26C5" w14:textId="536F08ED" w:rsidR="00E67365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</w:t>
            </w:r>
            <w:r w:rsidRPr="00D874D5">
              <w:rPr>
                <w:rFonts w:ascii="Times New Roman" w:hAnsi="Times New Roman"/>
              </w:rPr>
              <w:t xml:space="preserve"> ± 0.</w:t>
            </w:r>
            <w:r>
              <w:rPr>
                <w:rFonts w:ascii="Times New Roman" w:hAnsi="Times New Roman"/>
              </w:rPr>
              <w:t>06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444B1AE6" w14:textId="65A8E347" w:rsidR="00E67365" w:rsidRPr="004873DE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4873DE">
              <w:rPr>
                <w:rFonts w:ascii="Times New Roman" w:hAnsi="Times New Roman"/>
              </w:rPr>
              <w:t>15.6 ± 0.50</w:t>
            </w:r>
            <w:r w:rsidR="00C45766" w:rsidRPr="004873DE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  <w:r w:rsidR="003C65C7">
              <w:rPr>
                <w:rFonts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053C066" w14:textId="6FE6FAB3" w:rsidR="00E67365" w:rsidRPr="002E749F" w:rsidRDefault="00E67365" w:rsidP="00E67365">
            <w:pPr>
              <w:pStyle w:val="MDPI42tablebody"/>
              <w:tabs>
                <w:tab w:val="left" w:pos="5550"/>
              </w:tabs>
              <w:jc w:val="left"/>
              <w:rPr>
                <w:rFonts w:ascii="Times New Roman" w:hAnsi="Times New Roman"/>
              </w:rPr>
            </w:pPr>
            <w:r w:rsidRPr="002E749F">
              <w:rPr>
                <w:rFonts w:ascii="Times New Roman" w:hAnsi="Times New Roman"/>
              </w:rPr>
              <w:t>25.3 ± 0.98</w:t>
            </w:r>
            <w:r w:rsidR="00DC6F41">
              <w:rPr>
                <w:rFonts w:ascii="Times New Roman" w:hAnsi="Times New Roman"/>
                <w:b/>
                <w:bCs/>
                <w:vertAlign w:val="superscript"/>
              </w:rPr>
              <w:t>bc</w:t>
            </w:r>
          </w:p>
        </w:tc>
      </w:tr>
    </w:tbl>
    <w:bookmarkEnd w:id="1"/>
    <w:p w14:paraId="3655B044" w14:textId="3957D0D0" w:rsidR="00982EF2" w:rsidRDefault="00982EF2" w:rsidP="001119CD">
      <w:pPr>
        <w:pStyle w:val="MDPI42tablebody"/>
        <w:spacing w:line="240" w:lineRule="auto"/>
        <w:ind w:left="-709"/>
        <w:jc w:val="both"/>
        <w:rPr>
          <w:rFonts w:ascii="Times New Roman" w:hAnsi="Times New Roman"/>
          <w:sz w:val="18"/>
          <w:szCs w:val="18"/>
        </w:rPr>
      </w:pPr>
      <w:r w:rsidRPr="00390BED">
        <w:rPr>
          <w:rFonts w:ascii="Times New Roman" w:hAnsi="Times New Roman"/>
          <w:b/>
          <w:bCs/>
          <w:vertAlign w:val="superscript"/>
        </w:rPr>
        <w:t>†</w:t>
      </w:r>
      <w:r w:rsidRPr="003F7F22">
        <w:rPr>
          <w:rFonts w:ascii="Times New Roman" w:hAnsi="Times New Roman"/>
          <w:sz w:val="18"/>
          <w:szCs w:val="18"/>
        </w:rPr>
        <w:t xml:space="preserve">Average ± </w:t>
      </w:r>
      <w:r w:rsidR="0018364D">
        <w:rPr>
          <w:rFonts w:ascii="Times New Roman" w:hAnsi="Times New Roman"/>
          <w:sz w:val="18"/>
          <w:szCs w:val="18"/>
        </w:rPr>
        <w:t>s</w:t>
      </w:r>
      <w:r w:rsidRPr="003F7F22">
        <w:rPr>
          <w:rFonts w:ascii="Times New Roman" w:hAnsi="Times New Roman"/>
          <w:sz w:val="18"/>
          <w:szCs w:val="18"/>
        </w:rPr>
        <w:t xml:space="preserve">tandard </w:t>
      </w:r>
      <w:r w:rsidR="0018364D">
        <w:rPr>
          <w:rFonts w:ascii="Times New Roman" w:hAnsi="Times New Roman"/>
          <w:sz w:val="18"/>
          <w:szCs w:val="18"/>
        </w:rPr>
        <w:t>d</w:t>
      </w:r>
      <w:r w:rsidRPr="003F7F22">
        <w:rPr>
          <w:rFonts w:ascii="Times New Roman" w:hAnsi="Times New Roman"/>
          <w:sz w:val="18"/>
          <w:szCs w:val="18"/>
        </w:rPr>
        <w:t>eviation</w:t>
      </w:r>
      <w:r w:rsidR="0018364D">
        <w:rPr>
          <w:rFonts w:ascii="Times New Roman" w:hAnsi="Times New Roman"/>
          <w:sz w:val="18"/>
          <w:szCs w:val="18"/>
        </w:rPr>
        <w:t xml:space="preserve"> (SD)</w:t>
      </w:r>
      <w:r w:rsidRPr="003F7F22">
        <w:rPr>
          <w:rFonts w:ascii="Times New Roman" w:hAnsi="Times New Roman"/>
          <w:sz w:val="18"/>
          <w:szCs w:val="18"/>
        </w:rPr>
        <w:t>.</w:t>
      </w:r>
      <w:r>
        <w:rPr>
          <w:rFonts w:ascii="Times New Roman" w:hAnsi="Times New Roman"/>
          <w:sz w:val="18"/>
          <w:szCs w:val="18"/>
        </w:rPr>
        <w:t xml:space="preserve"> </w:t>
      </w:r>
    </w:p>
    <w:p w14:paraId="72919FD2" w14:textId="4615D910" w:rsidR="00140448" w:rsidRDefault="00587CAD" w:rsidP="001119CD">
      <w:pPr>
        <w:pStyle w:val="MDPI42tablebody"/>
        <w:spacing w:line="240" w:lineRule="auto"/>
        <w:ind w:left="-709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Different capital superscript letters </w:t>
      </w:r>
      <w:r w:rsidR="00140448">
        <w:rPr>
          <w:rFonts w:ascii="Times New Roman" w:hAnsi="Times New Roman"/>
          <w:sz w:val="18"/>
          <w:szCs w:val="18"/>
        </w:rPr>
        <w:t xml:space="preserve">(A, B, C) </w:t>
      </w:r>
      <w:r>
        <w:rPr>
          <w:rFonts w:ascii="Times New Roman" w:hAnsi="Times New Roman"/>
          <w:sz w:val="18"/>
          <w:szCs w:val="18"/>
        </w:rPr>
        <w:t>indicate a s</w:t>
      </w:r>
      <w:r w:rsidR="002D09E0">
        <w:rPr>
          <w:rFonts w:ascii="Times New Roman" w:hAnsi="Times New Roman"/>
          <w:sz w:val="18"/>
          <w:szCs w:val="18"/>
        </w:rPr>
        <w:t xml:space="preserve">ignificant </w:t>
      </w:r>
      <w:r w:rsidR="008A7197">
        <w:rPr>
          <w:rFonts w:ascii="Times New Roman" w:hAnsi="Times New Roman"/>
          <w:sz w:val="18"/>
          <w:szCs w:val="18"/>
        </w:rPr>
        <w:t xml:space="preserve">difference at level </w:t>
      </w:r>
      <w:r w:rsidR="008A7197" w:rsidRPr="006557E0">
        <w:rPr>
          <w:rFonts w:ascii="Times New Roman" w:hAnsi="Times New Roman"/>
          <w:i/>
          <w:iCs/>
          <w:sz w:val="18"/>
          <w:szCs w:val="18"/>
        </w:rPr>
        <w:t>p</w:t>
      </w:r>
      <w:r w:rsidR="008A7197">
        <w:rPr>
          <w:rFonts w:ascii="Times New Roman" w:hAnsi="Times New Roman"/>
          <w:sz w:val="18"/>
          <w:szCs w:val="18"/>
        </w:rPr>
        <w:t xml:space="preserve"> &lt; 0.05 </w:t>
      </w:r>
      <w:r w:rsidR="00E66DF4">
        <w:rPr>
          <w:rFonts w:ascii="Times New Roman" w:hAnsi="Times New Roman"/>
          <w:sz w:val="18"/>
          <w:szCs w:val="18"/>
        </w:rPr>
        <w:t>between fresh</w:t>
      </w:r>
      <w:r w:rsidR="00050BE7">
        <w:rPr>
          <w:rFonts w:ascii="Times New Roman" w:hAnsi="Times New Roman"/>
          <w:sz w:val="18"/>
          <w:szCs w:val="18"/>
        </w:rPr>
        <w:t>,</w:t>
      </w:r>
      <w:r w:rsidR="00E66DF4">
        <w:rPr>
          <w:rFonts w:ascii="Times New Roman" w:hAnsi="Times New Roman"/>
          <w:sz w:val="18"/>
          <w:szCs w:val="18"/>
        </w:rPr>
        <w:t xml:space="preserve"> brined</w:t>
      </w:r>
      <w:r w:rsidR="00050BE7">
        <w:rPr>
          <w:rFonts w:ascii="Times New Roman" w:hAnsi="Times New Roman"/>
          <w:sz w:val="18"/>
          <w:szCs w:val="18"/>
        </w:rPr>
        <w:t>, and frozen-thawed</w:t>
      </w:r>
      <w:r w:rsidR="00E66DF4">
        <w:rPr>
          <w:rFonts w:ascii="Times New Roman" w:hAnsi="Times New Roman"/>
          <w:sz w:val="18"/>
          <w:szCs w:val="18"/>
        </w:rPr>
        <w:t xml:space="preserve"> fillets </w:t>
      </w:r>
      <w:r w:rsidR="008A7197">
        <w:rPr>
          <w:rFonts w:ascii="Times New Roman" w:hAnsi="Times New Roman"/>
          <w:sz w:val="18"/>
          <w:szCs w:val="18"/>
        </w:rPr>
        <w:t xml:space="preserve">based on </w:t>
      </w:r>
      <w:r>
        <w:rPr>
          <w:rFonts w:ascii="Times New Roman" w:hAnsi="Times New Roman"/>
          <w:sz w:val="18"/>
          <w:szCs w:val="18"/>
        </w:rPr>
        <w:t xml:space="preserve">Duncan’s </w:t>
      </w:r>
      <w:r w:rsidR="0018364D">
        <w:rPr>
          <w:rFonts w:ascii="Times New Roman" w:hAnsi="Times New Roman"/>
          <w:sz w:val="18"/>
          <w:szCs w:val="18"/>
        </w:rPr>
        <w:t>m</w:t>
      </w:r>
      <w:r>
        <w:rPr>
          <w:rFonts w:ascii="Times New Roman" w:hAnsi="Times New Roman"/>
          <w:sz w:val="18"/>
          <w:szCs w:val="18"/>
        </w:rPr>
        <w:t xml:space="preserve">ultiple </w:t>
      </w:r>
      <w:r w:rsidR="0018364D">
        <w:rPr>
          <w:rFonts w:ascii="Times New Roman" w:hAnsi="Times New Roman"/>
          <w:sz w:val="18"/>
          <w:szCs w:val="18"/>
        </w:rPr>
        <w:t>c</w:t>
      </w:r>
      <w:r>
        <w:rPr>
          <w:rFonts w:ascii="Times New Roman" w:hAnsi="Times New Roman"/>
          <w:sz w:val="18"/>
          <w:szCs w:val="18"/>
        </w:rPr>
        <w:t xml:space="preserve">omparison tests. </w:t>
      </w:r>
    </w:p>
    <w:p w14:paraId="1057FB25" w14:textId="0BF67BB8" w:rsidR="00982EF2" w:rsidRPr="003F7F22" w:rsidRDefault="00587CAD" w:rsidP="001119CD">
      <w:pPr>
        <w:pStyle w:val="MDPI42tablebody"/>
        <w:spacing w:line="240" w:lineRule="auto"/>
        <w:ind w:left="-709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D</w:t>
      </w:r>
      <w:r w:rsidR="00982EF2">
        <w:rPr>
          <w:rFonts w:ascii="Times New Roman" w:hAnsi="Times New Roman"/>
          <w:sz w:val="18"/>
          <w:szCs w:val="18"/>
        </w:rPr>
        <w:t xml:space="preserve">ifferent </w:t>
      </w:r>
      <w:r>
        <w:rPr>
          <w:rFonts w:ascii="Times New Roman" w:hAnsi="Times New Roman"/>
          <w:sz w:val="18"/>
          <w:szCs w:val="18"/>
        </w:rPr>
        <w:t xml:space="preserve">lowercase </w:t>
      </w:r>
      <w:r w:rsidR="00982EF2">
        <w:rPr>
          <w:rFonts w:ascii="Times New Roman" w:hAnsi="Times New Roman"/>
          <w:sz w:val="18"/>
          <w:szCs w:val="18"/>
        </w:rPr>
        <w:t xml:space="preserve">superscript letters </w:t>
      </w:r>
      <w:r w:rsidR="00140448">
        <w:rPr>
          <w:rFonts w:ascii="Times New Roman" w:hAnsi="Times New Roman"/>
          <w:sz w:val="18"/>
          <w:szCs w:val="18"/>
        </w:rPr>
        <w:t xml:space="preserve">(a, b, c, d) </w:t>
      </w:r>
      <w:r w:rsidR="00982EF2">
        <w:rPr>
          <w:rFonts w:ascii="Times New Roman" w:hAnsi="Times New Roman"/>
          <w:sz w:val="18"/>
          <w:szCs w:val="18"/>
        </w:rPr>
        <w:t xml:space="preserve">indicate </w:t>
      </w:r>
      <w:r w:rsidR="006C2AFD">
        <w:rPr>
          <w:rFonts w:ascii="Times New Roman" w:hAnsi="Times New Roman"/>
          <w:sz w:val="18"/>
          <w:szCs w:val="18"/>
        </w:rPr>
        <w:t xml:space="preserve">a </w:t>
      </w:r>
      <w:r w:rsidR="00982EF2">
        <w:rPr>
          <w:rFonts w:ascii="Times New Roman" w:hAnsi="Times New Roman"/>
          <w:sz w:val="18"/>
          <w:szCs w:val="18"/>
        </w:rPr>
        <w:t xml:space="preserve">significant difference </w:t>
      </w:r>
      <w:r w:rsidR="00BF2BDC">
        <w:rPr>
          <w:rFonts w:ascii="Times New Roman" w:hAnsi="Times New Roman"/>
          <w:sz w:val="18"/>
          <w:szCs w:val="18"/>
        </w:rPr>
        <w:t xml:space="preserve">at level </w:t>
      </w:r>
      <w:r w:rsidR="00982EF2" w:rsidRPr="006557E0">
        <w:rPr>
          <w:rFonts w:ascii="Times New Roman" w:hAnsi="Times New Roman"/>
          <w:i/>
          <w:iCs/>
          <w:sz w:val="18"/>
          <w:szCs w:val="18"/>
        </w:rPr>
        <w:t>p</w:t>
      </w:r>
      <w:r w:rsidR="00982EF2">
        <w:rPr>
          <w:rFonts w:ascii="Times New Roman" w:hAnsi="Times New Roman"/>
          <w:sz w:val="18"/>
          <w:szCs w:val="18"/>
        </w:rPr>
        <w:t xml:space="preserve"> &lt; 0.05</w:t>
      </w:r>
      <w:r w:rsidR="00982EF2" w:rsidRPr="004D3ACA">
        <w:rPr>
          <w:rFonts w:ascii="Times New Roman" w:hAnsi="Times New Roman"/>
          <w:sz w:val="18"/>
          <w:szCs w:val="18"/>
        </w:rPr>
        <w:t xml:space="preserve"> </w:t>
      </w:r>
      <w:r w:rsidR="00982EF2">
        <w:rPr>
          <w:rFonts w:ascii="Times New Roman" w:hAnsi="Times New Roman"/>
          <w:sz w:val="18"/>
          <w:szCs w:val="18"/>
        </w:rPr>
        <w:t xml:space="preserve">between the </w:t>
      </w:r>
      <w:r w:rsidR="00BF2BDC">
        <w:rPr>
          <w:rFonts w:ascii="Times New Roman" w:hAnsi="Times New Roman"/>
          <w:sz w:val="18"/>
          <w:szCs w:val="18"/>
        </w:rPr>
        <w:t>smoked fillets</w:t>
      </w:r>
      <w:r w:rsidR="00982EF2">
        <w:rPr>
          <w:rFonts w:ascii="Times New Roman" w:hAnsi="Times New Roman"/>
          <w:sz w:val="18"/>
          <w:szCs w:val="18"/>
        </w:rPr>
        <w:t xml:space="preserve"> </w:t>
      </w:r>
      <w:r w:rsidR="00BF2BDC">
        <w:rPr>
          <w:rFonts w:ascii="Times New Roman" w:hAnsi="Times New Roman"/>
          <w:sz w:val="18"/>
          <w:szCs w:val="18"/>
        </w:rPr>
        <w:t>from the same treatment</w:t>
      </w:r>
      <w:r w:rsidR="00BC59F7">
        <w:rPr>
          <w:rFonts w:ascii="Times New Roman" w:hAnsi="Times New Roman"/>
          <w:sz w:val="18"/>
          <w:szCs w:val="18"/>
        </w:rPr>
        <w:t xml:space="preserve"> (fresh</w:t>
      </w:r>
      <w:r w:rsidR="00851EC6">
        <w:rPr>
          <w:rFonts w:ascii="Times New Roman" w:hAnsi="Times New Roman"/>
          <w:sz w:val="18"/>
          <w:szCs w:val="18"/>
        </w:rPr>
        <w:t xml:space="preserve"> </w:t>
      </w:r>
      <w:r w:rsidR="00BC59F7">
        <w:rPr>
          <w:rFonts w:ascii="Times New Roman" w:hAnsi="Times New Roman"/>
          <w:sz w:val="18"/>
          <w:szCs w:val="18"/>
        </w:rPr>
        <w:t>smoked</w:t>
      </w:r>
      <w:r w:rsidR="00B3346A">
        <w:rPr>
          <w:rFonts w:ascii="Times New Roman" w:hAnsi="Times New Roman"/>
          <w:sz w:val="18"/>
          <w:szCs w:val="18"/>
        </w:rPr>
        <w:t>/</w:t>
      </w:r>
      <w:r w:rsidR="00BC59F7">
        <w:rPr>
          <w:rFonts w:ascii="Times New Roman" w:hAnsi="Times New Roman"/>
          <w:sz w:val="18"/>
          <w:szCs w:val="18"/>
        </w:rPr>
        <w:t>frozen-</w:t>
      </w:r>
      <w:r w:rsidR="00851EC6">
        <w:rPr>
          <w:rFonts w:ascii="Times New Roman" w:hAnsi="Times New Roman"/>
          <w:sz w:val="18"/>
          <w:szCs w:val="18"/>
        </w:rPr>
        <w:t xml:space="preserve">thawed </w:t>
      </w:r>
      <w:r w:rsidR="00BC59F7">
        <w:rPr>
          <w:rFonts w:ascii="Times New Roman" w:hAnsi="Times New Roman"/>
          <w:sz w:val="18"/>
          <w:szCs w:val="18"/>
        </w:rPr>
        <w:t>smoked)</w:t>
      </w:r>
      <w:r w:rsidR="00D02766">
        <w:rPr>
          <w:rFonts w:ascii="Times New Roman" w:hAnsi="Times New Roman"/>
          <w:sz w:val="18"/>
          <w:szCs w:val="18"/>
        </w:rPr>
        <w:t>/column</w:t>
      </w:r>
      <w:r w:rsidR="00BF2BDC" w:rsidRPr="00BF2BDC">
        <w:rPr>
          <w:rFonts w:ascii="Times New Roman" w:hAnsi="Times New Roman"/>
          <w:iCs/>
          <w:kern w:val="2"/>
          <w:sz w:val="18"/>
          <w:szCs w:val="18"/>
          <w14:ligatures w14:val="standardContextual"/>
        </w:rPr>
        <w:t xml:space="preserve"> during chilled storage </w:t>
      </w:r>
      <w:r w:rsidR="00BF2BDC">
        <w:rPr>
          <w:rFonts w:ascii="Times New Roman" w:hAnsi="Times New Roman"/>
          <w:iCs/>
          <w:kern w:val="2"/>
          <w:sz w:val="18"/>
          <w:szCs w:val="18"/>
          <w14:ligatures w14:val="standardContextual"/>
        </w:rPr>
        <w:t xml:space="preserve">based on </w:t>
      </w:r>
      <w:r w:rsidR="00BF2BDC">
        <w:rPr>
          <w:rFonts w:ascii="Times New Roman" w:hAnsi="Times New Roman"/>
          <w:sz w:val="18"/>
          <w:szCs w:val="18"/>
        </w:rPr>
        <w:t xml:space="preserve">Duncan’s </w:t>
      </w:r>
      <w:r w:rsidR="0018364D">
        <w:rPr>
          <w:rFonts w:ascii="Times New Roman" w:hAnsi="Times New Roman"/>
          <w:sz w:val="18"/>
          <w:szCs w:val="18"/>
        </w:rPr>
        <w:t>m</w:t>
      </w:r>
      <w:r w:rsidR="00BF2BDC">
        <w:rPr>
          <w:rFonts w:ascii="Times New Roman" w:hAnsi="Times New Roman"/>
          <w:sz w:val="18"/>
          <w:szCs w:val="18"/>
        </w:rPr>
        <w:t xml:space="preserve">ultiple </w:t>
      </w:r>
      <w:r w:rsidR="0018364D">
        <w:rPr>
          <w:rFonts w:ascii="Times New Roman" w:hAnsi="Times New Roman"/>
          <w:sz w:val="18"/>
          <w:szCs w:val="18"/>
        </w:rPr>
        <w:t>c</w:t>
      </w:r>
      <w:r w:rsidR="00BF2BDC">
        <w:rPr>
          <w:rFonts w:ascii="Times New Roman" w:hAnsi="Times New Roman"/>
          <w:sz w:val="18"/>
          <w:szCs w:val="18"/>
        </w:rPr>
        <w:t>omparison tests</w:t>
      </w:r>
      <w:r w:rsidR="00982EF2">
        <w:rPr>
          <w:rFonts w:ascii="Times New Roman" w:hAnsi="Times New Roman"/>
          <w:sz w:val="18"/>
          <w:szCs w:val="18"/>
        </w:rPr>
        <w:t>.</w:t>
      </w:r>
    </w:p>
    <w:p w14:paraId="68644B0A" w14:textId="2C0A8055" w:rsidR="00D502E2" w:rsidRDefault="00E67365" w:rsidP="00E67365">
      <w:pPr>
        <w:pStyle w:val="MDPI42tablebody"/>
        <w:tabs>
          <w:tab w:val="left" w:pos="6937"/>
        </w:tabs>
        <w:ind w:left="-284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</w:rPr>
        <w:tab/>
      </w:r>
    </w:p>
    <w:p w14:paraId="0F9E0A53" w14:textId="3CFEBF86" w:rsidR="00E67365" w:rsidRPr="00E67365" w:rsidRDefault="00E67365" w:rsidP="00E67365">
      <w:pPr>
        <w:tabs>
          <w:tab w:val="left" w:pos="6937"/>
        </w:tabs>
        <w:rPr>
          <w:lang w:eastAsia="de-DE" w:bidi="en-US"/>
        </w:rPr>
      </w:pPr>
      <w:r>
        <w:rPr>
          <w:lang w:eastAsia="de-DE" w:bidi="en-US"/>
        </w:rPr>
        <w:tab/>
      </w:r>
    </w:p>
    <w:sectPr w:rsidR="00E67365" w:rsidRPr="00E67365" w:rsidSect="00E91BC5">
      <w:pgSz w:w="11906" w:h="16838"/>
      <w:pgMar w:top="993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804"/>
    <w:rsid w:val="00013528"/>
    <w:rsid w:val="000225C9"/>
    <w:rsid w:val="00025316"/>
    <w:rsid w:val="00030302"/>
    <w:rsid w:val="00041D31"/>
    <w:rsid w:val="00044440"/>
    <w:rsid w:val="00047730"/>
    <w:rsid w:val="00050BE7"/>
    <w:rsid w:val="0006408D"/>
    <w:rsid w:val="00067BAA"/>
    <w:rsid w:val="00075192"/>
    <w:rsid w:val="0008343D"/>
    <w:rsid w:val="00085F59"/>
    <w:rsid w:val="00090E29"/>
    <w:rsid w:val="0009689D"/>
    <w:rsid w:val="000A0D8F"/>
    <w:rsid w:val="000A5E5D"/>
    <w:rsid w:val="000B723F"/>
    <w:rsid w:val="000C724B"/>
    <w:rsid w:val="000D7C59"/>
    <w:rsid w:val="000E53FD"/>
    <w:rsid w:val="000E700C"/>
    <w:rsid w:val="001119CD"/>
    <w:rsid w:val="00115FB6"/>
    <w:rsid w:val="0013042D"/>
    <w:rsid w:val="00130C15"/>
    <w:rsid w:val="001355D7"/>
    <w:rsid w:val="00140448"/>
    <w:rsid w:val="00151CCC"/>
    <w:rsid w:val="00157758"/>
    <w:rsid w:val="00171B54"/>
    <w:rsid w:val="00172BC8"/>
    <w:rsid w:val="00177F85"/>
    <w:rsid w:val="0018364D"/>
    <w:rsid w:val="001851A8"/>
    <w:rsid w:val="0019265D"/>
    <w:rsid w:val="001B5B61"/>
    <w:rsid w:val="001B5BF2"/>
    <w:rsid w:val="001C6BD4"/>
    <w:rsid w:val="001D2939"/>
    <w:rsid w:val="001E6369"/>
    <w:rsid w:val="0020104F"/>
    <w:rsid w:val="00226574"/>
    <w:rsid w:val="00231F81"/>
    <w:rsid w:val="00234FAA"/>
    <w:rsid w:val="002405B4"/>
    <w:rsid w:val="002531A9"/>
    <w:rsid w:val="002637D6"/>
    <w:rsid w:val="00263B57"/>
    <w:rsid w:val="00272B2E"/>
    <w:rsid w:val="00277299"/>
    <w:rsid w:val="002843A6"/>
    <w:rsid w:val="0028641F"/>
    <w:rsid w:val="00286B15"/>
    <w:rsid w:val="00293E45"/>
    <w:rsid w:val="002A127E"/>
    <w:rsid w:val="002B4BE3"/>
    <w:rsid w:val="002C2B02"/>
    <w:rsid w:val="002C4A9D"/>
    <w:rsid w:val="002C6D10"/>
    <w:rsid w:val="002D09E0"/>
    <w:rsid w:val="002D2538"/>
    <w:rsid w:val="002D4956"/>
    <w:rsid w:val="002E749F"/>
    <w:rsid w:val="002F309F"/>
    <w:rsid w:val="002F7D18"/>
    <w:rsid w:val="0030760D"/>
    <w:rsid w:val="00320E97"/>
    <w:rsid w:val="003357C2"/>
    <w:rsid w:val="0034050B"/>
    <w:rsid w:val="0034483C"/>
    <w:rsid w:val="00355D95"/>
    <w:rsid w:val="003601A6"/>
    <w:rsid w:val="003618FE"/>
    <w:rsid w:val="00361C6E"/>
    <w:rsid w:val="003642DD"/>
    <w:rsid w:val="003653FC"/>
    <w:rsid w:val="00377862"/>
    <w:rsid w:val="00382C10"/>
    <w:rsid w:val="00390BED"/>
    <w:rsid w:val="00390CEB"/>
    <w:rsid w:val="0039574C"/>
    <w:rsid w:val="003972E2"/>
    <w:rsid w:val="003A0FE5"/>
    <w:rsid w:val="003A556C"/>
    <w:rsid w:val="003B24D2"/>
    <w:rsid w:val="003C65C7"/>
    <w:rsid w:val="003E07FC"/>
    <w:rsid w:val="003E2747"/>
    <w:rsid w:val="003E56D4"/>
    <w:rsid w:val="003E773B"/>
    <w:rsid w:val="003F129B"/>
    <w:rsid w:val="003F309B"/>
    <w:rsid w:val="003F342A"/>
    <w:rsid w:val="003F7F22"/>
    <w:rsid w:val="00401F6F"/>
    <w:rsid w:val="0040473A"/>
    <w:rsid w:val="00412E7F"/>
    <w:rsid w:val="00415021"/>
    <w:rsid w:val="004160F2"/>
    <w:rsid w:val="00416DDA"/>
    <w:rsid w:val="00421867"/>
    <w:rsid w:val="00425A19"/>
    <w:rsid w:val="004332A8"/>
    <w:rsid w:val="0043402C"/>
    <w:rsid w:val="00442726"/>
    <w:rsid w:val="004524F1"/>
    <w:rsid w:val="00472604"/>
    <w:rsid w:val="00476791"/>
    <w:rsid w:val="0047702C"/>
    <w:rsid w:val="00481358"/>
    <w:rsid w:val="00482BCC"/>
    <w:rsid w:val="004873DE"/>
    <w:rsid w:val="00495190"/>
    <w:rsid w:val="004A1176"/>
    <w:rsid w:val="004A385E"/>
    <w:rsid w:val="004B05FE"/>
    <w:rsid w:val="004B1455"/>
    <w:rsid w:val="004B66D6"/>
    <w:rsid w:val="004D1135"/>
    <w:rsid w:val="004D3ACA"/>
    <w:rsid w:val="004E6403"/>
    <w:rsid w:val="004F3A89"/>
    <w:rsid w:val="00511507"/>
    <w:rsid w:val="00511A92"/>
    <w:rsid w:val="00513089"/>
    <w:rsid w:val="005360AB"/>
    <w:rsid w:val="0054025C"/>
    <w:rsid w:val="005442EB"/>
    <w:rsid w:val="00552270"/>
    <w:rsid w:val="00566FD7"/>
    <w:rsid w:val="00576528"/>
    <w:rsid w:val="00587CAD"/>
    <w:rsid w:val="00595447"/>
    <w:rsid w:val="005A4703"/>
    <w:rsid w:val="005B4C4C"/>
    <w:rsid w:val="005B68AB"/>
    <w:rsid w:val="005E5E38"/>
    <w:rsid w:val="005F2E82"/>
    <w:rsid w:val="005F6DCD"/>
    <w:rsid w:val="006030F4"/>
    <w:rsid w:val="006101EE"/>
    <w:rsid w:val="0062633F"/>
    <w:rsid w:val="0063304B"/>
    <w:rsid w:val="0063371A"/>
    <w:rsid w:val="006350D5"/>
    <w:rsid w:val="00636F07"/>
    <w:rsid w:val="00650A5C"/>
    <w:rsid w:val="006557E0"/>
    <w:rsid w:val="00662A61"/>
    <w:rsid w:val="0066308B"/>
    <w:rsid w:val="00663468"/>
    <w:rsid w:val="00667789"/>
    <w:rsid w:val="006679B3"/>
    <w:rsid w:val="00673E59"/>
    <w:rsid w:val="00677429"/>
    <w:rsid w:val="00680C53"/>
    <w:rsid w:val="00685D74"/>
    <w:rsid w:val="00686066"/>
    <w:rsid w:val="00696BE2"/>
    <w:rsid w:val="00696C85"/>
    <w:rsid w:val="006A7E6B"/>
    <w:rsid w:val="006B0B4C"/>
    <w:rsid w:val="006B5D1C"/>
    <w:rsid w:val="006C2AFD"/>
    <w:rsid w:val="006E401A"/>
    <w:rsid w:val="006F2B07"/>
    <w:rsid w:val="006F685B"/>
    <w:rsid w:val="007073A1"/>
    <w:rsid w:val="0071379F"/>
    <w:rsid w:val="00714583"/>
    <w:rsid w:val="00723DE2"/>
    <w:rsid w:val="00727190"/>
    <w:rsid w:val="0074627B"/>
    <w:rsid w:val="00746482"/>
    <w:rsid w:val="00757983"/>
    <w:rsid w:val="00761132"/>
    <w:rsid w:val="0076714B"/>
    <w:rsid w:val="007768E1"/>
    <w:rsid w:val="007801F7"/>
    <w:rsid w:val="00795847"/>
    <w:rsid w:val="00796A6D"/>
    <w:rsid w:val="007A0D2A"/>
    <w:rsid w:val="007A3BF4"/>
    <w:rsid w:val="007C06D0"/>
    <w:rsid w:val="007D5981"/>
    <w:rsid w:val="007E71A8"/>
    <w:rsid w:val="007F78EC"/>
    <w:rsid w:val="00814623"/>
    <w:rsid w:val="008308BE"/>
    <w:rsid w:val="00846B7B"/>
    <w:rsid w:val="00851EC6"/>
    <w:rsid w:val="00857CB5"/>
    <w:rsid w:val="00863771"/>
    <w:rsid w:val="00875630"/>
    <w:rsid w:val="00876BD7"/>
    <w:rsid w:val="00887BB5"/>
    <w:rsid w:val="008A5058"/>
    <w:rsid w:val="008A7197"/>
    <w:rsid w:val="008C4087"/>
    <w:rsid w:val="008C5A78"/>
    <w:rsid w:val="008C6024"/>
    <w:rsid w:val="008C6435"/>
    <w:rsid w:val="008C68A9"/>
    <w:rsid w:val="008D0D78"/>
    <w:rsid w:val="008E60D8"/>
    <w:rsid w:val="008E7E57"/>
    <w:rsid w:val="00904742"/>
    <w:rsid w:val="00905B05"/>
    <w:rsid w:val="009102F9"/>
    <w:rsid w:val="00910FE4"/>
    <w:rsid w:val="00911A65"/>
    <w:rsid w:val="0092525C"/>
    <w:rsid w:val="00936BF4"/>
    <w:rsid w:val="00940535"/>
    <w:rsid w:val="00944964"/>
    <w:rsid w:val="0094761B"/>
    <w:rsid w:val="0095369F"/>
    <w:rsid w:val="00973709"/>
    <w:rsid w:val="00982EF2"/>
    <w:rsid w:val="00983A26"/>
    <w:rsid w:val="00986541"/>
    <w:rsid w:val="0099341E"/>
    <w:rsid w:val="009A2694"/>
    <w:rsid w:val="009A31EE"/>
    <w:rsid w:val="009B185A"/>
    <w:rsid w:val="009B24CB"/>
    <w:rsid w:val="009B4EC8"/>
    <w:rsid w:val="009C1659"/>
    <w:rsid w:val="009D26E3"/>
    <w:rsid w:val="009E0EAD"/>
    <w:rsid w:val="009E10E7"/>
    <w:rsid w:val="00A00C1E"/>
    <w:rsid w:val="00A14B6C"/>
    <w:rsid w:val="00A20AE0"/>
    <w:rsid w:val="00A21161"/>
    <w:rsid w:val="00A40841"/>
    <w:rsid w:val="00A42F88"/>
    <w:rsid w:val="00A63BF9"/>
    <w:rsid w:val="00A64565"/>
    <w:rsid w:val="00A70367"/>
    <w:rsid w:val="00A81B81"/>
    <w:rsid w:val="00A85C02"/>
    <w:rsid w:val="00A93E35"/>
    <w:rsid w:val="00AB25BA"/>
    <w:rsid w:val="00AB3DA2"/>
    <w:rsid w:val="00AC1696"/>
    <w:rsid w:val="00AC4AA2"/>
    <w:rsid w:val="00B005BA"/>
    <w:rsid w:val="00B00662"/>
    <w:rsid w:val="00B0511F"/>
    <w:rsid w:val="00B0792B"/>
    <w:rsid w:val="00B07BF5"/>
    <w:rsid w:val="00B3346A"/>
    <w:rsid w:val="00B37F1F"/>
    <w:rsid w:val="00B42F83"/>
    <w:rsid w:val="00B466B8"/>
    <w:rsid w:val="00B479F8"/>
    <w:rsid w:val="00B61E85"/>
    <w:rsid w:val="00B62BB6"/>
    <w:rsid w:val="00B74C4E"/>
    <w:rsid w:val="00B80C32"/>
    <w:rsid w:val="00B819DA"/>
    <w:rsid w:val="00B95E73"/>
    <w:rsid w:val="00B9647F"/>
    <w:rsid w:val="00BA0ACC"/>
    <w:rsid w:val="00BB6937"/>
    <w:rsid w:val="00BC33C1"/>
    <w:rsid w:val="00BC59F7"/>
    <w:rsid w:val="00BC678B"/>
    <w:rsid w:val="00BC7804"/>
    <w:rsid w:val="00BD1C29"/>
    <w:rsid w:val="00BD3BCC"/>
    <w:rsid w:val="00BD3E77"/>
    <w:rsid w:val="00BD5ADE"/>
    <w:rsid w:val="00BF2BDC"/>
    <w:rsid w:val="00BF3124"/>
    <w:rsid w:val="00BF5F35"/>
    <w:rsid w:val="00C02A77"/>
    <w:rsid w:val="00C154AE"/>
    <w:rsid w:val="00C16974"/>
    <w:rsid w:val="00C36C9F"/>
    <w:rsid w:val="00C45766"/>
    <w:rsid w:val="00C56390"/>
    <w:rsid w:val="00C67B8B"/>
    <w:rsid w:val="00C749CE"/>
    <w:rsid w:val="00C77177"/>
    <w:rsid w:val="00C77901"/>
    <w:rsid w:val="00C80EB9"/>
    <w:rsid w:val="00C914A1"/>
    <w:rsid w:val="00C925CA"/>
    <w:rsid w:val="00C95DF9"/>
    <w:rsid w:val="00CA520E"/>
    <w:rsid w:val="00CA56C6"/>
    <w:rsid w:val="00CC7286"/>
    <w:rsid w:val="00CC759D"/>
    <w:rsid w:val="00CD4ED0"/>
    <w:rsid w:val="00CE140A"/>
    <w:rsid w:val="00CF1F1F"/>
    <w:rsid w:val="00D02766"/>
    <w:rsid w:val="00D150A9"/>
    <w:rsid w:val="00D15733"/>
    <w:rsid w:val="00D17AB7"/>
    <w:rsid w:val="00D23B7F"/>
    <w:rsid w:val="00D32425"/>
    <w:rsid w:val="00D32A2D"/>
    <w:rsid w:val="00D36B51"/>
    <w:rsid w:val="00D374BE"/>
    <w:rsid w:val="00D502E2"/>
    <w:rsid w:val="00D514E0"/>
    <w:rsid w:val="00D711E2"/>
    <w:rsid w:val="00D80287"/>
    <w:rsid w:val="00D803EA"/>
    <w:rsid w:val="00D81850"/>
    <w:rsid w:val="00D85CA2"/>
    <w:rsid w:val="00D93BD8"/>
    <w:rsid w:val="00D95B21"/>
    <w:rsid w:val="00D9745D"/>
    <w:rsid w:val="00DA0183"/>
    <w:rsid w:val="00DA19C8"/>
    <w:rsid w:val="00DB24BE"/>
    <w:rsid w:val="00DB614C"/>
    <w:rsid w:val="00DC6F41"/>
    <w:rsid w:val="00DE312B"/>
    <w:rsid w:val="00DE3B90"/>
    <w:rsid w:val="00DF6CF5"/>
    <w:rsid w:val="00E04170"/>
    <w:rsid w:val="00E24F60"/>
    <w:rsid w:val="00E45BAC"/>
    <w:rsid w:val="00E66CAE"/>
    <w:rsid w:val="00E66DF4"/>
    <w:rsid w:val="00E67365"/>
    <w:rsid w:val="00E72216"/>
    <w:rsid w:val="00E74BA2"/>
    <w:rsid w:val="00E7590D"/>
    <w:rsid w:val="00E848AD"/>
    <w:rsid w:val="00E90320"/>
    <w:rsid w:val="00E91BC5"/>
    <w:rsid w:val="00EA6D5D"/>
    <w:rsid w:val="00EB08B9"/>
    <w:rsid w:val="00EB426D"/>
    <w:rsid w:val="00EB70D2"/>
    <w:rsid w:val="00EC672D"/>
    <w:rsid w:val="00ED2D42"/>
    <w:rsid w:val="00EE1216"/>
    <w:rsid w:val="00EE300D"/>
    <w:rsid w:val="00EE6340"/>
    <w:rsid w:val="00EE7AE3"/>
    <w:rsid w:val="00EF157D"/>
    <w:rsid w:val="00F02ACB"/>
    <w:rsid w:val="00F1281B"/>
    <w:rsid w:val="00F244E9"/>
    <w:rsid w:val="00F25338"/>
    <w:rsid w:val="00F327A6"/>
    <w:rsid w:val="00F6290A"/>
    <w:rsid w:val="00F6396C"/>
    <w:rsid w:val="00F7641F"/>
    <w:rsid w:val="00F85ADD"/>
    <w:rsid w:val="00F8710C"/>
    <w:rsid w:val="00FA5F90"/>
    <w:rsid w:val="00FC15F4"/>
    <w:rsid w:val="00FC4475"/>
    <w:rsid w:val="00FD2D8E"/>
    <w:rsid w:val="00FE019D"/>
    <w:rsid w:val="00FE7582"/>
    <w:rsid w:val="00FF206D"/>
    <w:rsid w:val="00FF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ADBC7A"/>
  <w15:chartTrackingRefBased/>
  <w15:docId w15:val="{9461CF68-A800-40A0-865F-2591448D6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BC78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BC78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BC7804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27729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2figure">
    <w:name w:val="MDPI_5.2_figure"/>
    <w:qFormat/>
    <w:rsid w:val="0027729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AC4AA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AC4AA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3tablefooter">
    <w:name w:val="MDPI_4.3_table_footer"/>
    <w:next w:val="MDPI31text"/>
    <w:qFormat/>
    <w:rsid w:val="00AC4AA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Revision">
    <w:name w:val="Revision"/>
    <w:hidden/>
    <w:uiPriority w:val="99"/>
    <w:semiHidden/>
    <w:rsid w:val="003F342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3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4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42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4</Words>
  <Characters>2579</Characters>
  <Application>Microsoft Office Word</Application>
  <DocSecurity>0</DocSecurity>
  <Lines>204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Fernandes</dc:creator>
  <cp:keywords/>
  <dc:description/>
  <cp:lastModifiedBy>Carina Fernandes</cp:lastModifiedBy>
  <cp:revision>15</cp:revision>
  <dcterms:created xsi:type="dcterms:W3CDTF">2024-01-08T15:38:00Z</dcterms:created>
  <dcterms:modified xsi:type="dcterms:W3CDTF">2024-03-19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3b63d3-8135-40d2-a544-08f34a1958fd</vt:lpwstr>
  </property>
</Properties>
</file>